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5E0A06" w14:textId="74A4345F" w:rsidR="00C52233" w:rsidRPr="0031691D" w:rsidRDefault="001641E4" w:rsidP="00553B81">
      <w:pPr>
        <w:jc w:val="center"/>
        <w:rPr>
          <w:rFonts w:cs="Arial"/>
          <w:b/>
          <w:sz w:val="20"/>
          <w:szCs w:val="20"/>
        </w:rPr>
      </w:pPr>
      <w:r w:rsidRPr="0031691D">
        <w:rPr>
          <w:rFonts w:cs="Arial"/>
          <w:b/>
          <w:sz w:val="20"/>
          <w:szCs w:val="20"/>
        </w:rPr>
        <w:t>Supplemental materials</w:t>
      </w:r>
    </w:p>
    <w:p w14:paraId="2F7182DA" w14:textId="77777777" w:rsidR="00117809" w:rsidRPr="0031691D" w:rsidRDefault="00117809" w:rsidP="00553B81">
      <w:pPr>
        <w:jc w:val="center"/>
        <w:rPr>
          <w:rFonts w:cs="Arial"/>
          <w:b/>
          <w:sz w:val="20"/>
          <w:szCs w:val="20"/>
        </w:rPr>
      </w:pPr>
    </w:p>
    <w:p w14:paraId="30B5B897" w14:textId="75C5A6EA" w:rsidR="00117809" w:rsidRPr="0031691D" w:rsidRDefault="00117809" w:rsidP="00117809">
      <w:pPr>
        <w:spacing w:line="480" w:lineRule="auto"/>
        <w:jc w:val="center"/>
        <w:rPr>
          <w:rFonts w:cs="Arial"/>
          <w:b/>
          <w:bCs/>
          <w:sz w:val="20"/>
          <w:szCs w:val="20"/>
        </w:rPr>
      </w:pPr>
      <w:r w:rsidRPr="0031691D">
        <w:rPr>
          <w:rFonts w:cs="Arial"/>
          <w:b/>
          <w:bCs/>
          <w:sz w:val="20"/>
          <w:szCs w:val="20"/>
        </w:rPr>
        <w:t>MAP4K4 controlled integrin</w:t>
      </w:r>
      <w:r w:rsidR="00B47E6A" w:rsidRPr="0031691D">
        <w:rPr>
          <w:rFonts w:cs="Arial"/>
          <w:b/>
          <w:bCs/>
          <w:sz w:val="20"/>
          <w:szCs w:val="20"/>
        </w:rPr>
        <w:t xml:space="preserve"> </w:t>
      </w:r>
      <w:r w:rsidR="00B47E6A" w:rsidRPr="0031691D">
        <w:rPr>
          <w:rFonts w:ascii="Symbol" w:hAnsi="Symbol" w:cs="Arial"/>
          <w:b/>
          <w:bCs/>
          <w:sz w:val="20"/>
          <w:szCs w:val="20"/>
        </w:rPr>
        <w:t></w:t>
      </w:r>
      <w:r w:rsidR="00B47E6A" w:rsidRPr="0031691D">
        <w:rPr>
          <w:rFonts w:cs="Arial"/>
          <w:b/>
          <w:bCs/>
          <w:sz w:val="20"/>
          <w:szCs w:val="20"/>
        </w:rPr>
        <w:t>1</w:t>
      </w:r>
      <w:r w:rsidRPr="0031691D">
        <w:rPr>
          <w:rFonts w:cs="Arial"/>
          <w:b/>
          <w:bCs/>
          <w:sz w:val="20"/>
          <w:szCs w:val="20"/>
        </w:rPr>
        <w:t xml:space="preserve"> activation and c-Met endocytosis are associated with</w:t>
      </w:r>
    </w:p>
    <w:p w14:paraId="46775910" w14:textId="77777777" w:rsidR="00117809" w:rsidRPr="0031691D" w:rsidRDefault="00117809" w:rsidP="00117809">
      <w:pPr>
        <w:spacing w:line="480" w:lineRule="auto"/>
        <w:jc w:val="center"/>
        <w:rPr>
          <w:rFonts w:cs="Arial"/>
          <w:b/>
          <w:bCs/>
          <w:sz w:val="20"/>
          <w:szCs w:val="20"/>
        </w:rPr>
      </w:pPr>
      <w:r w:rsidRPr="0031691D">
        <w:rPr>
          <w:rFonts w:cs="Arial"/>
          <w:b/>
          <w:bCs/>
          <w:sz w:val="20"/>
          <w:szCs w:val="20"/>
        </w:rPr>
        <w:t xml:space="preserve"> invasive behavior of medulloblastoma cells</w:t>
      </w:r>
    </w:p>
    <w:p w14:paraId="0A811B5D" w14:textId="160362C1" w:rsidR="00B92383" w:rsidRPr="0031691D" w:rsidRDefault="00C52233">
      <w:pPr>
        <w:rPr>
          <w:rFonts w:cs="Arial"/>
          <w:b/>
          <w:sz w:val="20"/>
          <w:szCs w:val="20"/>
        </w:rPr>
      </w:pPr>
      <w:bookmarkStart w:id="0" w:name="_GoBack"/>
      <w:bookmarkEnd w:id="0"/>
      <w:r w:rsidRPr="0031691D">
        <w:rPr>
          <w:rFonts w:cs="Arial"/>
          <w:b/>
          <w:sz w:val="20"/>
          <w:szCs w:val="20"/>
        </w:rPr>
        <w:t>Reagents list:</w:t>
      </w:r>
    </w:p>
    <w:p w14:paraId="63436296" w14:textId="77777777" w:rsidR="00EF2995" w:rsidRPr="0031691D" w:rsidRDefault="00EF2995">
      <w:pPr>
        <w:rPr>
          <w:rFonts w:cs="Arial"/>
          <w:sz w:val="20"/>
          <w:szCs w:val="20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EF2995" w:rsidRPr="0031691D" w14:paraId="15FA87DA" w14:textId="77777777" w:rsidTr="00EF29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3D29C4D1" w14:textId="3D3D0319" w:rsidR="00EF2995" w:rsidRPr="0031691D" w:rsidRDefault="00EF2995">
            <w:pPr>
              <w:rPr>
                <w:rFonts w:cs="Arial"/>
                <w:sz w:val="20"/>
                <w:szCs w:val="20"/>
                <w:lang w:val="de-CH"/>
              </w:rPr>
            </w:pPr>
            <w:r w:rsidRPr="0031691D">
              <w:rPr>
                <w:rFonts w:cs="Arial"/>
                <w:sz w:val="20"/>
                <w:szCs w:val="20"/>
                <w:lang w:val="de-CH"/>
              </w:rPr>
              <w:t>Reagent name</w:t>
            </w:r>
          </w:p>
        </w:tc>
        <w:tc>
          <w:tcPr>
            <w:tcW w:w="3003" w:type="dxa"/>
          </w:tcPr>
          <w:p w14:paraId="067067F0" w14:textId="459DAE18" w:rsidR="00EF2995" w:rsidRPr="0031691D" w:rsidRDefault="00EF29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de-CH"/>
              </w:rPr>
            </w:pPr>
            <w:r w:rsidRPr="0031691D">
              <w:rPr>
                <w:rFonts w:cs="Arial"/>
                <w:sz w:val="20"/>
                <w:szCs w:val="20"/>
                <w:lang w:val="de-CH"/>
              </w:rPr>
              <w:t>Dilution from stock</w:t>
            </w:r>
          </w:p>
        </w:tc>
        <w:tc>
          <w:tcPr>
            <w:tcW w:w="3004" w:type="dxa"/>
          </w:tcPr>
          <w:p w14:paraId="215005C8" w14:textId="445132DF" w:rsidR="00EF2995" w:rsidRPr="0031691D" w:rsidRDefault="00EF29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de-CH"/>
              </w:rPr>
            </w:pPr>
            <w:r w:rsidRPr="0031691D">
              <w:rPr>
                <w:rFonts w:cs="Arial"/>
                <w:sz w:val="20"/>
                <w:szCs w:val="20"/>
                <w:lang w:val="de-CH"/>
              </w:rPr>
              <w:t>Company</w:t>
            </w:r>
          </w:p>
        </w:tc>
      </w:tr>
      <w:tr w:rsidR="00090737" w:rsidRPr="0031691D" w14:paraId="486749C1" w14:textId="77777777" w:rsidTr="00EF2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28582315" w14:textId="6BA30CA0" w:rsidR="00090737" w:rsidRPr="0031691D" w:rsidRDefault="00090737" w:rsidP="00090737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Rabbit pc anti-MAP4K4 (IFA)</w:t>
            </w:r>
          </w:p>
        </w:tc>
        <w:tc>
          <w:tcPr>
            <w:tcW w:w="3003" w:type="dxa"/>
          </w:tcPr>
          <w:p w14:paraId="58469EB7" w14:textId="46F87AB7" w:rsidR="00090737" w:rsidRPr="0031691D" w:rsidRDefault="00090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1:100</w:t>
            </w:r>
          </w:p>
        </w:tc>
        <w:tc>
          <w:tcPr>
            <w:tcW w:w="3004" w:type="dxa"/>
          </w:tcPr>
          <w:p w14:paraId="2843B443" w14:textId="3A66098F" w:rsidR="00090737" w:rsidRPr="0031691D" w:rsidRDefault="005D49B4" w:rsidP="00EF2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Bethyl, A301-502A</w:t>
            </w:r>
          </w:p>
        </w:tc>
      </w:tr>
      <w:tr w:rsidR="00B92383" w:rsidRPr="0031691D" w14:paraId="73457338" w14:textId="77777777" w:rsidTr="00EF2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473A6088" w14:textId="0AA73B50" w:rsidR="00B92383" w:rsidRPr="0031691D" w:rsidRDefault="00B92383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Mouse mc anti-MAP4K4 (IFA)</w:t>
            </w:r>
          </w:p>
        </w:tc>
        <w:tc>
          <w:tcPr>
            <w:tcW w:w="3003" w:type="dxa"/>
          </w:tcPr>
          <w:p w14:paraId="25960CF0" w14:textId="4C9B2036" w:rsidR="00B92383" w:rsidRPr="0031691D" w:rsidRDefault="00B9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de-CH"/>
              </w:rPr>
            </w:pPr>
            <w:r w:rsidRPr="0031691D">
              <w:rPr>
                <w:rFonts w:cs="Arial"/>
                <w:sz w:val="20"/>
                <w:szCs w:val="20"/>
              </w:rPr>
              <w:t>1:100</w:t>
            </w:r>
          </w:p>
        </w:tc>
        <w:tc>
          <w:tcPr>
            <w:tcW w:w="3004" w:type="dxa"/>
          </w:tcPr>
          <w:p w14:paraId="087B0A43" w14:textId="762FA1A3" w:rsidR="00B92383" w:rsidRPr="0031691D" w:rsidRDefault="00B92383" w:rsidP="00EF2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de-CH"/>
              </w:rPr>
            </w:pPr>
            <w:r w:rsidRPr="0031691D">
              <w:rPr>
                <w:rFonts w:cs="Arial"/>
                <w:sz w:val="20"/>
                <w:szCs w:val="20"/>
              </w:rPr>
              <w:t>Abnova , MO-7, clone 4A5</w:t>
            </w:r>
          </w:p>
        </w:tc>
      </w:tr>
      <w:tr w:rsidR="00B92383" w:rsidRPr="0031691D" w14:paraId="4324EDCA" w14:textId="77777777" w:rsidTr="0028358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4A62251A" w14:textId="3818DF39" w:rsidR="00B92383" w:rsidRPr="0031691D" w:rsidRDefault="00B92383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Rabbit pc anti-MAP4K4 (IHC)</w:t>
            </w:r>
          </w:p>
        </w:tc>
        <w:tc>
          <w:tcPr>
            <w:tcW w:w="3003" w:type="dxa"/>
          </w:tcPr>
          <w:p w14:paraId="323636BB" w14:textId="5CC3869E" w:rsidR="00B92383" w:rsidRPr="0031691D" w:rsidRDefault="00B9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  <w:lang w:val="de-CH"/>
              </w:rPr>
              <w:t>1:50</w:t>
            </w:r>
          </w:p>
        </w:tc>
        <w:tc>
          <w:tcPr>
            <w:tcW w:w="3004" w:type="dxa"/>
          </w:tcPr>
          <w:p w14:paraId="64DE6711" w14:textId="0FFF5151" w:rsidR="00B92383" w:rsidRPr="0031691D" w:rsidRDefault="00B9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Atlas, HPA008476</w:t>
            </w:r>
          </w:p>
        </w:tc>
      </w:tr>
      <w:tr w:rsidR="00B92383" w:rsidRPr="0031691D" w14:paraId="15348379" w14:textId="77777777" w:rsidTr="0028358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7561BDC8" w14:textId="480C84E0" w:rsidR="00B92383" w:rsidRPr="0031691D" w:rsidRDefault="00B92383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Rabbit pc anti-MAP4K4 (IB)</w:t>
            </w:r>
          </w:p>
        </w:tc>
        <w:tc>
          <w:tcPr>
            <w:tcW w:w="3003" w:type="dxa"/>
          </w:tcPr>
          <w:p w14:paraId="41BA9379" w14:textId="2352619D" w:rsidR="00B92383" w:rsidRPr="0031691D" w:rsidRDefault="00B9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1:1000</w:t>
            </w:r>
          </w:p>
        </w:tc>
        <w:tc>
          <w:tcPr>
            <w:tcW w:w="3004" w:type="dxa"/>
          </w:tcPr>
          <w:p w14:paraId="2DB85F80" w14:textId="2A778E84" w:rsidR="00B92383" w:rsidRPr="0031691D" w:rsidRDefault="00B9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Abcam, 80418</w:t>
            </w:r>
          </w:p>
        </w:tc>
      </w:tr>
      <w:tr w:rsidR="00B92383" w:rsidRPr="0031691D" w14:paraId="35417C88" w14:textId="77777777" w:rsidTr="00EF2995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7AC32676" w14:textId="1672F599" w:rsidR="00B92383" w:rsidRPr="0031691D" w:rsidRDefault="007E4C0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</w:t>
            </w:r>
            <w:r w:rsidR="00B92383" w:rsidRPr="0031691D">
              <w:rPr>
                <w:rFonts w:cs="Arial"/>
                <w:sz w:val="20"/>
                <w:szCs w:val="20"/>
              </w:rPr>
              <w:t xml:space="preserve"> mc anti-c-Met</w:t>
            </w:r>
            <w:r>
              <w:rPr>
                <w:rFonts w:cs="Arial"/>
                <w:sz w:val="20"/>
                <w:szCs w:val="20"/>
              </w:rPr>
              <w:t xml:space="preserve"> (PE)</w:t>
            </w:r>
          </w:p>
        </w:tc>
        <w:tc>
          <w:tcPr>
            <w:tcW w:w="3003" w:type="dxa"/>
          </w:tcPr>
          <w:p w14:paraId="2BA77308" w14:textId="1A5BA317" w:rsidR="00B92383" w:rsidRPr="0031691D" w:rsidRDefault="007E4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de-CH"/>
              </w:rPr>
            </w:pPr>
            <w:r>
              <w:rPr>
                <w:rFonts w:cs="Arial"/>
                <w:sz w:val="20"/>
                <w:szCs w:val="20"/>
                <w:lang w:val="de-CH"/>
              </w:rPr>
              <w:t>1:1</w:t>
            </w:r>
            <w:r w:rsidR="00B92383" w:rsidRPr="0031691D">
              <w:rPr>
                <w:rFonts w:cs="Arial"/>
                <w:sz w:val="20"/>
                <w:szCs w:val="20"/>
                <w:lang w:val="de-CH"/>
              </w:rPr>
              <w:t>00</w:t>
            </w:r>
          </w:p>
        </w:tc>
        <w:tc>
          <w:tcPr>
            <w:tcW w:w="3004" w:type="dxa"/>
          </w:tcPr>
          <w:p w14:paraId="51F4BE9D" w14:textId="09F5F78A" w:rsidR="007E4C0E" w:rsidRPr="007E4C0E" w:rsidRDefault="007E4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E4C0E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val="en-GB" w:eastAsia="en-GB"/>
              </w:rPr>
              <w:t>eBioclone 7</w:t>
            </w:r>
            <w:r w:rsidRPr="007E4C0E">
              <w:rPr>
                <w:rFonts w:eastAsia="Times New Roman" w:cs="Arial"/>
                <w:sz w:val="20"/>
                <w:szCs w:val="20"/>
                <w:lang w:val="en-GB" w:eastAsia="en-GB"/>
              </w:rPr>
              <w:t>, ebioscienence, 12-8854-80</w:t>
            </w:r>
          </w:p>
        </w:tc>
      </w:tr>
      <w:tr w:rsidR="007E4C0E" w:rsidRPr="0031691D" w14:paraId="03EB50C5" w14:textId="77777777" w:rsidTr="007E4C0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0F35FD09" w14:textId="5011E3A8" w:rsidR="007E4C0E" w:rsidRPr="007E4C0E" w:rsidRDefault="007E4C0E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E4C0E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val="en-GB" w:eastAsia="en-GB"/>
              </w:rPr>
              <w:t>PE Rat IgG1, κ Isotype Ctrl </w:t>
            </w: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val="en-GB" w:eastAsia="en-GB"/>
              </w:rPr>
              <w:t>for c-Met</w:t>
            </w:r>
          </w:p>
        </w:tc>
        <w:tc>
          <w:tcPr>
            <w:tcW w:w="3003" w:type="dxa"/>
          </w:tcPr>
          <w:p w14:paraId="253900C3" w14:textId="37F504F8" w:rsidR="007E4C0E" w:rsidRPr="007E4C0E" w:rsidRDefault="007E4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E4C0E">
              <w:rPr>
                <w:rFonts w:cs="Arial"/>
                <w:sz w:val="20"/>
                <w:szCs w:val="20"/>
                <w:lang w:val="en-GB"/>
              </w:rPr>
              <w:t>1:100</w:t>
            </w:r>
          </w:p>
        </w:tc>
        <w:tc>
          <w:tcPr>
            <w:tcW w:w="3004" w:type="dxa"/>
          </w:tcPr>
          <w:p w14:paraId="16DEFF0D" w14:textId="0FD80B38" w:rsidR="007E4C0E" w:rsidRPr="007E4C0E" w:rsidRDefault="007E4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E4C0E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val="en-GB" w:eastAsia="en-GB"/>
              </w:rPr>
              <w:t>Biolegend, 400407</w:t>
            </w:r>
          </w:p>
        </w:tc>
      </w:tr>
      <w:tr w:rsidR="00B92383" w:rsidRPr="0031691D" w14:paraId="32B08D37" w14:textId="77777777" w:rsidTr="00EF2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2C532BAC" w14:textId="059852A8" w:rsidR="00B92383" w:rsidRPr="0031691D" w:rsidRDefault="00B92383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pc-phospho c-met (phospho Tyr1230/Tyr1234/Tyr1235)</w:t>
            </w:r>
          </w:p>
        </w:tc>
        <w:tc>
          <w:tcPr>
            <w:tcW w:w="3003" w:type="dxa"/>
          </w:tcPr>
          <w:p w14:paraId="0DBF3D27" w14:textId="1BAA2CE8" w:rsidR="00B92383" w:rsidRPr="0031691D" w:rsidRDefault="00B9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de-CH"/>
              </w:rPr>
            </w:pPr>
            <w:r w:rsidRPr="0031691D">
              <w:rPr>
                <w:rFonts w:cs="Arial"/>
                <w:sz w:val="20"/>
                <w:szCs w:val="20"/>
                <w:lang w:val="de-CH"/>
              </w:rPr>
              <w:t>1:50</w:t>
            </w:r>
          </w:p>
        </w:tc>
        <w:tc>
          <w:tcPr>
            <w:tcW w:w="3004" w:type="dxa"/>
          </w:tcPr>
          <w:p w14:paraId="3C262826" w14:textId="77777777" w:rsidR="00B92383" w:rsidRDefault="00B9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E4C0E">
              <w:rPr>
                <w:rFonts w:cs="Arial"/>
                <w:sz w:val="20"/>
                <w:szCs w:val="20"/>
              </w:rPr>
              <w:t>Merck, 07-810</w:t>
            </w:r>
          </w:p>
          <w:p w14:paraId="7C99C892" w14:textId="04B629F9" w:rsidR="007E4C0E" w:rsidRPr="007E4C0E" w:rsidRDefault="007E4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de-CH"/>
              </w:rPr>
            </w:pPr>
          </w:p>
        </w:tc>
      </w:tr>
      <w:tr w:rsidR="00B92383" w:rsidRPr="0031691D" w14:paraId="7FB8E2DE" w14:textId="77777777" w:rsidTr="00EF299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3A263A57" w14:textId="2988C93A" w:rsidR="00B92383" w:rsidRPr="0031691D" w:rsidRDefault="00B92383" w:rsidP="00831C84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mc anti-</w:t>
            </w:r>
            <w:r w:rsidR="00831C84" w:rsidRPr="0031691D">
              <w:rPr>
                <w:rFonts w:cs="Arial"/>
                <w:sz w:val="20"/>
                <w:szCs w:val="20"/>
              </w:rPr>
              <w:t>I</w:t>
            </w:r>
            <w:r w:rsidR="00831C84" w:rsidRPr="0031691D">
              <w:rPr>
                <w:rFonts w:eastAsia="MS Mincho" w:cs="Arial"/>
                <w:bCs w:val="0"/>
                <w:sz w:val="20"/>
                <w:szCs w:val="20"/>
              </w:rPr>
              <w:t>β1</w:t>
            </w:r>
            <w:r w:rsidRPr="0031691D">
              <w:rPr>
                <w:rFonts w:cs="Arial"/>
                <w:sz w:val="20"/>
                <w:szCs w:val="20"/>
              </w:rPr>
              <w:t xml:space="preserve"> (12G10)</w:t>
            </w:r>
            <w:r w:rsidR="00831C84" w:rsidRPr="0031691D">
              <w:rPr>
                <w:rFonts w:cs="Arial"/>
                <w:sz w:val="20"/>
                <w:szCs w:val="20"/>
              </w:rPr>
              <w:t>, active I</w:t>
            </w:r>
            <w:r w:rsidR="00831C84" w:rsidRPr="0031691D">
              <w:rPr>
                <w:rFonts w:eastAsia="MS Mincho" w:cs="Arial"/>
                <w:bCs w:val="0"/>
                <w:sz w:val="20"/>
                <w:szCs w:val="20"/>
              </w:rPr>
              <w:t>β1</w:t>
            </w:r>
          </w:p>
        </w:tc>
        <w:tc>
          <w:tcPr>
            <w:tcW w:w="3003" w:type="dxa"/>
          </w:tcPr>
          <w:p w14:paraId="679900C2" w14:textId="06922D67" w:rsidR="00B92383" w:rsidRPr="0031691D" w:rsidRDefault="00B9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de-CH"/>
              </w:rPr>
            </w:pPr>
            <w:r w:rsidRPr="0031691D">
              <w:rPr>
                <w:rFonts w:cs="Arial"/>
                <w:sz w:val="20"/>
                <w:szCs w:val="20"/>
                <w:lang w:val="de-CH"/>
              </w:rPr>
              <w:t>1:200</w:t>
            </w:r>
            <w:r w:rsidR="00831C84" w:rsidRPr="0031691D">
              <w:rPr>
                <w:rFonts w:cs="Arial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3004" w:type="dxa"/>
          </w:tcPr>
          <w:p w14:paraId="73BEF48E" w14:textId="23C8E6E7" w:rsidR="00B92383" w:rsidRPr="007E4C0E" w:rsidRDefault="00B92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E4C0E">
              <w:rPr>
                <w:rFonts w:cs="Arial"/>
                <w:sz w:val="20"/>
                <w:szCs w:val="20"/>
              </w:rPr>
              <w:t>Abcam. ab30394</w:t>
            </w:r>
          </w:p>
        </w:tc>
      </w:tr>
      <w:tr w:rsidR="00831C84" w:rsidRPr="0031691D" w14:paraId="04034EE7" w14:textId="77777777" w:rsidTr="00EF299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53AB2B14" w14:textId="2F127FAF" w:rsidR="00831C84" w:rsidRPr="0031691D" w:rsidRDefault="00831C84" w:rsidP="00831C84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Anti-total I</w:t>
            </w:r>
            <w:r w:rsidRPr="0031691D">
              <w:rPr>
                <w:rFonts w:eastAsia="MS Mincho" w:cs="Arial"/>
                <w:bCs w:val="0"/>
                <w:sz w:val="20"/>
                <w:szCs w:val="20"/>
              </w:rPr>
              <w:t xml:space="preserve">β1-FITC, mouse IgG2a </w:t>
            </w:r>
          </w:p>
        </w:tc>
        <w:tc>
          <w:tcPr>
            <w:tcW w:w="3003" w:type="dxa"/>
          </w:tcPr>
          <w:p w14:paraId="68A0757B" w14:textId="2FC3D369" w:rsidR="00831C84" w:rsidRPr="0031691D" w:rsidRDefault="00831C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1:200 (FACS)</w:t>
            </w:r>
          </w:p>
        </w:tc>
        <w:tc>
          <w:tcPr>
            <w:tcW w:w="3004" w:type="dxa"/>
          </w:tcPr>
          <w:p w14:paraId="6EC7DA01" w14:textId="5EA9B64F" w:rsidR="00831C84" w:rsidRPr="0031691D" w:rsidRDefault="00831C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BD Biosciences, 555573</w:t>
            </w:r>
          </w:p>
        </w:tc>
      </w:tr>
      <w:tr w:rsidR="0048227F" w:rsidRPr="0031691D" w14:paraId="44F3B21A" w14:textId="77777777" w:rsidTr="00EF299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4F238EB2" w14:textId="10E9B2FF" w:rsidR="0048227F" w:rsidRPr="0031691D" w:rsidRDefault="0048227F" w:rsidP="00831C84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eastAsia="MS Mincho" w:cs="Arial"/>
                <w:bCs w:val="0"/>
                <w:sz w:val="20"/>
                <w:szCs w:val="20"/>
              </w:rPr>
              <w:t xml:space="preserve">Iβ1 </w:t>
            </w:r>
            <w:r w:rsidRPr="0031691D">
              <w:rPr>
                <w:rFonts w:cs="Arial"/>
                <w:sz w:val="20"/>
                <w:szCs w:val="20"/>
              </w:rPr>
              <w:t>blocking antibody</w:t>
            </w:r>
          </w:p>
        </w:tc>
        <w:tc>
          <w:tcPr>
            <w:tcW w:w="3003" w:type="dxa"/>
          </w:tcPr>
          <w:p w14:paraId="22262832" w14:textId="09C1BFDC" w:rsidR="0048227F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10 µg/ml</w:t>
            </w:r>
          </w:p>
        </w:tc>
        <w:tc>
          <w:tcPr>
            <w:tcW w:w="3004" w:type="dxa"/>
          </w:tcPr>
          <w:p w14:paraId="2CE0BE5D" w14:textId="70849203" w:rsidR="0048227F" w:rsidRPr="0031691D" w:rsidRDefault="00482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Abcam, ab24693</w:t>
            </w:r>
          </w:p>
        </w:tc>
      </w:tr>
      <w:tr w:rsidR="00831C84" w:rsidRPr="0031691D" w14:paraId="0B275D4E" w14:textId="77777777" w:rsidTr="00EF299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5F9BE8D4" w14:textId="54A766BF" w:rsidR="00831C84" w:rsidRPr="0031691D" w:rsidRDefault="00831C84" w:rsidP="00831C84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Mouse IgG isotype control</w:t>
            </w:r>
          </w:p>
        </w:tc>
        <w:tc>
          <w:tcPr>
            <w:tcW w:w="3003" w:type="dxa"/>
          </w:tcPr>
          <w:p w14:paraId="7B4002BA" w14:textId="68EA19DC" w:rsidR="00831C84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1:100</w:t>
            </w:r>
          </w:p>
        </w:tc>
        <w:tc>
          <w:tcPr>
            <w:tcW w:w="3004" w:type="dxa"/>
          </w:tcPr>
          <w:p w14:paraId="61B5811F" w14:textId="493BC448" w:rsidR="00831C84" w:rsidRPr="0031691D" w:rsidRDefault="00F32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 xml:space="preserve">EBioscieces, </w:t>
            </w:r>
            <w:r w:rsidRPr="0031691D">
              <w:rPr>
                <w:rFonts w:eastAsia="MS Mincho" w:cs="Arial"/>
                <w:sz w:val="20"/>
                <w:szCs w:val="20"/>
              </w:rPr>
              <w:t>164714-85</w:t>
            </w:r>
          </w:p>
        </w:tc>
      </w:tr>
      <w:tr w:rsidR="00E062C8" w:rsidRPr="0031691D" w14:paraId="259619C7" w14:textId="77777777" w:rsidTr="00EF299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6FA98E61" w14:textId="5D45D331" w:rsidR="00E062C8" w:rsidRPr="0031691D" w:rsidRDefault="00E062C8" w:rsidP="00831C84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Anti-CD44-AlexaFluor 488</w:t>
            </w:r>
          </w:p>
        </w:tc>
        <w:tc>
          <w:tcPr>
            <w:tcW w:w="3003" w:type="dxa"/>
          </w:tcPr>
          <w:p w14:paraId="56C819BF" w14:textId="5CAD22C4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1:100</w:t>
            </w:r>
          </w:p>
        </w:tc>
        <w:tc>
          <w:tcPr>
            <w:tcW w:w="3004" w:type="dxa"/>
          </w:tcPr>
          <w:p w14:paraId="55908DA0" w14:textId="07355E17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BioLegend, 103016</w:t>
            </w:r>
          </w:p>
        </w:tc>
      </w:tr>
      <w:tr w:rsidR="00E062C8" w:rsidRPr="0031691D" w14:paraId="4CDC0598" w14:textId="77777777" w:rsidTr="00EF299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48777CEC" w14:textId="42336A89" w:rsidR="00E062C8" w:rsidRPr="0031691D" w:rsidRDefault="00E062C8" w:rsidP="00831C84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IgG2a Isotype control for CD44-AlexaFluor 488</w:t>
            </w:r>
          </w:p>
        </w:tc>
        <w:tc>
          <w:tcPr>
            <w:tcW w:w="3003" w:type="dxa"/>
          </w:tcPr>
          <w:p w14:paraId="2B0051F7" w14:textId="791B912A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1:100</w:t>
            </w:r>
          </w:p>
        </w:tc>
        <w:tc>
          <w:tcPr>
            <w:tcW w:w="3004" w:type="dxa"/>
          </w:tcPr>
          <w:p w14:paraId="46552E3F" w14:textId="294544D7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 xml:space="preserve">BioLegend, </w:t>
            </w:r>
            <w:r w:rsidRPr="0031691D">
              <w:rPr>
                <w:rFonts w:eastAsia="MS Mincho" w:cs="Arial"/>
                <w:sz w:val="20"/>
                <w:szCs w:val="20"/>
              </w:rPr>
              <w:t>400625</w:t>
            </w:r>
          </w:p>
        </w:tc>
      </w:tr>
      <w:tr w:rsidR="00E062C8" w:rsidRPr="0031691D" w14:paraId="74F04176" w14:textId="77777777" w:rsidTr="00EF2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72E46571" w14:textId="5B4E4C9B" w:rsidR="00E062C8" w:rsidRPr="0031691D" w:rsidRDefault="00E062C8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Rabbit mc anti-Rab-7</w:t>
            </w:r>
          </w:p>
        </w:tc>
        <w:tc>
          <w:tcPr>
            <w:tcW w:w="3003" w:type="dxa"/>
          </w:tcPr>
          <w:p w14:paraId="3F149790" w14:textId="090E21B1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1:200</w:t>
            </w:r>
          </w:p>
        </w:tc>
        <w:tc>
          <w:tcPr>
            <w:tcW w:w="3004" w:type="dxa"/>
          </w:tcPr>
          <w:p w14:paraId="14073E5D" w14:textId="0F02ACC4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Cell signaling, 9367</w:t>
            </w:r>
          </w:p>
        </w:tc>
      </w:tr>
      <w:tr w:rsidR="00E062C8" w:rsidRPr="0031691D" w14:paraId="4F1F6158" w14:textId="77777777" w:rsidTr="00EF2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1DC98719" w14:textId="2C142898" w:rsidR="00E062C8" w:rsidRPr="0031691D" w:rsidRDefault="00E062C8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Cy5-conjugated anti-Rat Anti-Mouse IgG</w:t>
            </w:r>
          </w:p>
        </w:tc>
        <w:tc>
          <w:tcPr>
            <w:tcW w:w="3003" w:type="dxa"/>
          </w:tcPr>
          <w:p w14:paraId="575085A6" w14:textId="56F47C6C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1:300</w:t>
            </w:r>
          </w:p>
        </w:tc>
        <w:tc>
          <w:tcPr>
            <w:tcW w:w="3004" w:type="dxa"/>
          </w:tcPr>
          <w:p w14:paraId="47241AA7" w14:textId="133DC12D" w:rsidR="00E062C8" w:rsidRPr="0031691D" w:rsidRDefault="00E062C8" w:rsidP="00283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Jackson Immunoresearch, 415-175-166</w:t>
            </w:r>
          </w:p>
        </w:tc>
      </w:tr>
      <w:tr w:rsidR="00E062C8" w:rsidRPr="0031691D" w14:paraId="26319B65" w14:textId="77777777" w:rsidTr="00E062C8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7D2AA74F" w14:textId="1322DA14" w:rsidR="00E062C8" w:rsidRPr="0031691D" w:rsidRDefault="00E062C8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Cy3-conjugated Donkey anti-Rabbit IgG (H+L)</w:t>
            </w:r>
          </w:p>
        </w:tc>
        <w:tc>
          <w:tcPr>
            <w:tcW w:w="3003" w:type="dxa"/>
          </w:tcPr>
          <w:p w14:paraId="68617610" w14:textId="577BEDDB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1:300</w:t>
            </w:r>
          </w:p>
        </w:tc>
        <w:tc>
          <w:tcPr>
            <w:tcW w:w="3004" w:type="dxa"/>
          </w:tcPr>
          <w:p w14:paraId="7DFB2118" w14:textId="1F93D367" w:rsidR="00E062C8" w:rsidRPr="0031691D" w:rsidRDefault="00E062C8" w:rsidP="00432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711-165-152 and, Jackson Immunoresearch</w:t>
            </w:r>
          </w:p>
        </w:tc>
      </w:tr>
      <w:tr w:rsidR="00E062C8" w:rsidRPr="0031691D" w14:paraId="1CA1897C" w14:textId="77777777" w:rsidTr="00EF2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34BFA2F8" w14:textId="6FCB35BB" w:rsidR="00E062C8" w:rsidRPr="0031691D" w:rsidRDefault="00E062C8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Control mouse IgG</w:t>
            </w:r>
          </w:p>
        </w:tc>
        <w:tc>
          <w:tcPr>
            <w:tcW w:w="3003" w:type="dxa"/>
          </w:tcPr>
          <w:p w14:paraId="36DBE700" w14:textId="25673FFF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10 µg/ml</w:t>
            </w:r>
          </w:p>
        </w:tc>
        <w:tc>
          <w:tcPr>
            <w:tcW w:w="3004" w:type="dxa"/>
          </w:tcPr>
          <w:p w14:paraId="2D39C75A" w14:textId="772E33DB" w:rsidR="00E062C8" w:rsidRPr="0031691D" w:rsidRDefault="00C86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 xml:space="preserve">Santa Cruz </w:t>
            </w:r>
            <w:r w:rsidR="00E062C8" w:rsidRPr="0031691D">
              <w:rPr>
                <w:rFonts w:cs="Arial"/>
                <w:sz w:val="20"/>
                <w:szCs w:val="20"/>
              </w:rPr>
              <w:t>sc-2025</w:t>
            </w:r>
          </w:p>
        </w:tc>
      </w:tr>
      <w:tr w:rsidR="00E062C8" w:rsidRPr="0031691D" w14:paraId="328F32CD" w14:textId="77777777" w:rsidTr="008F065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61A80BE5" w14:textId="67A1DA6D" w:rsidR="00E062C8" w:rsidRPr="0031691D" w:rsidRDefault="00E062C8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  <w:lang w:val="de-CH"/>
              </w:rPr>
              <w:t>anti-</w:t>
            </w:r>
            <w:r w:rsidRPr="0031691D">
              <w:rPr>
                <w:rFonts w:cs="Arial"/>
                <w:sz w:val="20"/>
                <w:szCs w:val="20"/>
              </w:rPr>
              <w:t>MAP4K4</w:t>
            </w:r>
          </w:p>
        </w:tc>
        <w:tc>
          <w:tcPr>
            <w:tcW w:w="3003" w:type="dxa"/>
          </w:tcPr>
          <w:p w14:paraId="06DD3280" w14:textId="47456D5A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1:1000</w:t>
            </w:r>
          </w:p>
        </w:tc>
        <w:tc>
          <w:tcPr>
            <w:tcW w:w="3004" w:type="dxa"/>
          </w:tcPr>
          <w:p w14:paraId="6EE717F6" w14:textId="4D80E2CC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Abcam, 80418</w:t>
            </w:r>
          </w:p>
        </w:tc>
      </w:tr>
      <w:tr w:rsidR="00E062C8" w:rsidRPr="0031691D" w14:paraId="3F975C9D" w14:textId="77777777" w:rsidTr="004740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1A7C14E3" w14:textId="6489826D" w:rsidR="00E062C8" w:rsidRPr="0031691D" w:rsidRDefault="00E062C8" w:rsidP="008F0658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31691D">
              <w:rPr>
                <w:rFonts w:ascii="Arial" w:hAnsi="Arial" w:cs="Arial"/>
                <w:sz w:val="20"/>
                <w:szCs w:val="20"/>
                <w:lang w:val="de-CH"/>
              </w:rPr>
              <w:t>anti-</w:t>
            </w:r>
            <w:r w:rsidRPr="0031691D">
              <w:rPr>
                <w:rFonts w:ascii="Arial" w:eastAsia="Calibri" w:hAnsi="Arial" w:cs="Arial"/>
                <w:sz w:val="20"/>
                <w:szCs w:val="20"/>
              </w:rPr>
              <w:t>ERK</w:t>
            </w:r>
            <w:r w:rsidRPr="0031691D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3003" w:type="dxa"/>
          </w:tcPr>
          <w:p w14:paraId="253A1B1D" w14:textId="0A5D7308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1:1000</w:t>
            </w:r>
          </w:p>
        </w:tc>
        <w:tc>
          <w:tcPr>
            <w:tcW w:w="3004" w:type="dxa"/>
          </w:tcPr>
          <w:p w14:paraId="412EE86C" w14:textId="3E12AECE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Cell signaling, 9102</w:t>
            </w:r>
          </w:p>
        </w:tc>
      </w:tr>
      <w:tr w:rsidR="00E062C8" w:rsidRPr="0031691D" w14:paraId="12ADC386" w14:textId="77777777" w:rsidTr="004740B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2E919A52" w14:textId="6DC8F7D0" w:rsidR="00E062C8" w:rsidRPr="0031691D" w:rsidRDefault="00E062C8" w:rsidP="008F0658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31691D">
              <w:rPr>
                <w:rFonts w:ascii="Arial" w:hAnsi="Arial" w:cs="Arial"/>
                <w:sz w:val="20"/>
                <w:szCs w:val="20"/>
                <w:lang w:val="de-CH"/>
              </w:rPr>
              <w:t>anti-</w:t>
            </w:r>
            <w:r w:rsidRPr="0031691D">
              <w:rPr>
                <w:rFonts w:ascii="Arial" w:hAnsi="Arial" w:cs="Arial"/>
                <w:sz w:val="20"/>
                <w:szCs w:val="20"/>
              </w:rPr>
              <w:t>phospho-ERK1/2</w:t>
            </w:r>
          </w:p>
        </w:tc>
        <w:tc>
          <w:tcPr>
            <w:tcW w:w="3003" w:type="dxa"/>
          </w:tcPr>
          <w:p w14:paraId="22DA1AF3" w14:textId="51D7E4BE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1:1000</w:t>
            </w:r>
          </w:p>
        </w:tc>
        <w:tc>
          <w:tcPr>
            <w:tcW w:w="3004" w:type="dxa"/>
          </w:tcPr>
          <w:p w14:paraId="2448A9FB" w14:textId="626F225D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Cell signaling, 9101</w:t>
            </w:r>
          </w:p>
        </w:tc>
      </w:tr>
      <w:tr w:rsidR="00E062C8" w:rsidRPr="0031691D" w14:paraId="211611FE" w14:textId="77777777" w:rsidTr="00EF2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70183FEF" w14:textId="5C8645B7" w:rsidR="00E062C8" w:rsidRPr="0031691D" w:rsidRDefault="00E062C8" w:rsidP="008F0658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31691D">
              <w:rPr>
                <w:rFonts w:ascii="Arial" w:hAnsi="Arial" w:cs="Arial"/>
                <w:sz w:val="20"/>
                <w:szCs w:val="20"/>
                <w:lang w:val="de-CH"/>
              </w:rPr>
              <w:t>Anti-FAK</w:t>
            </w:r>
          </w:p>
        </w:tc>
        <w:tc>
          <w:tcPr>
            <w:tcW w:w="3003" w:type="dxa"/>
          </w:tcPr>
          <w:p w14:paraId="6D599827" w14:textId="75299998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1:1000</w:t>
            </w:r>
          </w:p>
        </w:tc>
        <w:tc>
          <w:tcPr>
            <w:tcW w:w="3004" w:type="dxa"/>
          </w:tcPr>
          <w:p w14:paraId="212EF267" w14:textId="57F65A52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610088, BD Biosciences</w:t>
            </w:r>
          </w:p>
        </w:tc>
      </w:tr>
      <w:tr w:rsidR="00E062C8" w:rsidRPr="0031691D" w14:paraId="36F0CA74" w14:textId="77777777" w:rsidTr="00EF2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3B919ACB" w14:textId="262D67F5" w:rsidR="00E062C8" w:rsidRPr="0031691D" w:rsidRDefault="00E062C8" w:rsidP="008F0658">
            <w:pPr>
              <w:pStyle w:val="p1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31691D">
              <w:rPr>
                <w:rFonts w:ascii="Arial" w:hAnsi="Arial" w:cs="Arial"/>
                <w:sz w:val="20"/>
                <w:szCs w:val="20"/>
                <w:lang w:val="de-CH"/>
              </w:rPr>
              <w:t>Anti-pFAK</w:t>
            </w:r>
          </w:p>
        </w:tc>
        <w:tc>
          <w:tcPr>
            <w:tcW w:w="3003" w:type="dxa"/>
          </w:tcPr>
          <w:p w14:paraId="5BEC2AB2" w14:textId="20F3F09B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1:1000</w:t>
            </w:r>
          </w:p>
        </w:tc>
        <w:tc>
          <w:tcPr>
            <w:tcW w:w="3004" w:type="dxa"/>
          </w:tcPr>
          <w:p w14:paraId="0E2EDD69" w14:textId="4962249A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44624G, Life Technologies</w:t>
            </w:r>
          </w:p>
        </w:tc>
      </w:tr>
      <w:tr w:rsidR="00E062C8" w:rsidRPr="0031691D" w14:paraId="33BB2726" w14:textId="77777777" w:rsidTr="00EF2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4A0B3B54" w14:textId="36F9D9C0" w:rsidR="00E062C8" w:rsidRPr="0031691D" w:rsidRDefault="00E062C8" w:rsidP="008F0658">
            <w:pPr>
              <w:pStyle w:val="p1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1691D">
              <w:rPr>
                <w:rFonts w:ascii="Arial" w:hAnsi="Arial" w:cs="Arial"/>
                <w:sz w:val="20"/>
                <w:szCs w:val="20"/>
              </w:rPr>
              <w:t>anti-c-Met (IB, IFA)</w:t>
            </w:r>
          </w:p>
        </w:tc>
        <w:tc>
          <w:tcPr>
            <w:tcW w:w="3003" w:type="dxa"/>
          </w:tcPr>
          <w:p w14:paraId="2BEFD7F0" w14:textId="2A2379FC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1:1000</w:t>
            </w:r>
          </w:p>
        </w:tc>
        <w:tc>
          <w:tcPr>
            <w:tcW w:w="3004" w:type="dxa"/>
          </w:tcPr>
          <w:p w14:paraId="2B3BE489" w14:textId="2E0B8D38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Cell signaling, 8198</w:t>
            </w:r>
          </w:p>
        </w:tc>
      </w:tr>
      <w:tr w:rsidR="00E062C8" w:rsidRPr="0031691D" w14:paraId="4DCCC7C2" w14:textId="77777777" w:rsidTr="00AE465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3B7269EE" w14:textId="0C355A90" w:rsidR="00E062C8" w:rsidRPr="0031691D" w:rsidRDefault="00E062C8" w:rsidP="008F0658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31691D">
              <w:rPr>
                <w:rFonts w:ascii="Arial" w:hAnsi="Arial" w:cs="Arial"/>
                <w:bCs w:val="0"/>
                <w:sz w:val="20"/>
                <w:szCs w:val="20"/>
              </w:rPr>
              <w:t>anti-c-Met (ab feeding)</w:t>
            </w:r>
          </w:p>
        </w:tc>
        <w:tc>
          <w:tcPr>
            <w:tcW w:w="3003" w:type="dxa"/>
          </w:tcPr>
          <w:p w14:paraId="2F5695D2" w14:textId="75E00925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1:50</w:t>
            </w:r>
          </w:p>
        </w:tc>
        <w:tc>
          <w:tcPr>
            <w:tcW w:w="3004" w:type="dxa"/>
          </w:tcPr>
          <w:p w14:paraId="27BE6245" w14:textId="2ECBD18B" w:rsidR="00E062C8" w:rsidRPr="0031691D" w:rsidRDefault="00E062C8" w:rsidP="008F0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bCs/>
                <w:sz w:val="20"/>
                <w:szCs w:val="20"/>
              </w:rPr>
              <w:t>Cell Signaling, 11C4, 56315</w:t>
            </w:r>
          </w:p>
        </w:tc>
      </w:tr>
      <w:tr w:rsidR="00E062C8" w:rsidRPr="0031691D" w14:paraId="3AD130E9" w14:textId="77777777" w:rsidTr="00EF2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48C8E878" w14:textId="5C329A23" w:rsidR="00E062C8" w:rsidRPr="0031691D" w:rsidRDefault="00E062C8" w:rsidP="006B245F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31691D">
              <w:rPr>
                <w:rFonts w:ascii="Arial" w:hAnsi="Arial" w:cs="Arial"/>
                <w:sz w:val="20"/>
                <w:szCs w:val="20"/>
                <w:lang w:val="de-CH"/>
              </w:rPr>
              <w:t>anti-</w:t>
            </w:r>
            <w:r w:rsidRPr="0031691D">
              <w:rPr>
                <w:rFonts w:ascii="Arial" w:hAnsi="Arial" w:cs="Arial"/>
                <w:sz w:val="20"/>
                <w:szCs w:val="20"/>
              </w:rPr>
              <w:t>phospho-c-Met</w:t>
            </w:r>
          </w:p>
        </w:tc>
        <w:tc>
          <w:tcPr>
            <w:tcW w:w="3003" w:type="dxa"/>
          </w:tcPr>
          <w:p w14:paraId="5E8B3003" w14:textId="1C5005FC" w:rsidR="00E062C8" w:rsidRPr="0031691D" w:rsidRDefault="00E062C8" w:rsidP="006B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1:1000 (IB), 1:150 (IFA)</w:t>
            </w:r>
          </w:p>
        </w:tc>
        <w:tc>
          <w:tcPr>
            <w:tcW w:w="3004" w:type="dxa"/>
          </w:tcPr>
          <w:p w14:paraId="1CBDDCED" w14:textId="45026326" w:rsidR="00E062C8" w:rsidRPr="0031691D" w:rsidRDefault="00E062C8" w:rsidP="008F0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Merck Milipore, 07-810</w:t>
            </w:r>
          </w:p>
        </w:tc>
      </w:tr>
      <w:tr w:rsidR="00E062C8" w:rsidRPr="0031691D" w14:paraId="5CAA3FDA" w14:textId="77777777" w:rsidTr="00EF2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4C5E2DBF" w14:textId="07A2710A" w:rsidR="00E062C8" w:rsidRPr="0031691D" w:rsidRDefault="00E062C8" w:rsidP="008F0658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31691D">
              <w:rPr>
                <w:rFonts w:ascii="Arial" w:hAnsi="Arial" w:cs="Arial"/>
                <w:sz w:val="20"/>
                <w:szCs w:val="20"/>
                <w:lang w:val="de-CH"/>
              </w:rPr>
              <w:t>anti-</w:t>
            </w:r>
            <w:r w:rsidRPr="0031691D">
              <w:rPr>
                <w:rFonts w:ascii="Arial" w:hAnsi="Arial" w:cs="Arial"/>
                <w:sz w:val="20"/>
                <w:szCs w:val="20"/>
              </w:rPr>
              <w:t>tubulin</w:t>
            </w:r>
          </w:p>
        </w:tc>
        <w:tc>
          <w:tcPr>
            <w:tcW w:w="3003" w:type="dxa"/>
          </w:tcPr>
          <w:p w14:paraId="540DD6B8" w14:textId="476D0969" w:rsidR="00E062C8" w:rsidRPr="0031691D" w:rsidRDefault="00570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:1</w:t>
            </w:r>
            <w:r w:rsidR="00E062C8" w:rsidRPr="0031691D">
              <w:rPr>
                <w:rFonts w:cs="Arial"/>
                <w:sz w:val="20"/>
                <w:szCs w:val="20"/>
              </w:rPr>
              <w:t>000</w:t>
            </w:r>
          </w:p>
        </w:tc>
        <w:tc>
          <w:tcPr>
            <w:tcW w:w="3004" w:type="dxa"/>
          </w:tcPr>
          <w:p w14:paraId="31F344FC" w14:textId="4658BD1E" w:rsidR="00E062C8" w:rsidRPr="0031691D" w:rsidRDefault="00E062C8" w:rsidP="00591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Sigma Aldrich, T9026</w:t>
            </w:r>
          </w:p>
        </w:tc>
      </w:tr>
      <w:tr w:rsidR="00E062C8" w:rsidRPr="0031691D" w14:paraId="13B24A52" w14:textId="77777777" w:rsidTr="00EF2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758A36F6" w14:textId="061D4D7D" w:rsidR="00E062C8" w:rsidRPr="0031691D" w:rsidRDefault="00955E73" w:rsidP="008F0658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31691D">
              <w:rPr>
                <w:rFonts w:ascii="Arial" w:hAnsi="Arial" w:cs="Arial"/>
                <w:sz w:val="20"/>
                <w:szCs w:val="20"/>
              </w:rPr>
              <w:t>a</w:t>
            </w:r>
            <w:r w:rsidR="00C84962" w:rsidRPr="0031691D">
              <w:rPr>
                <w:rFonts w:ascii="Arial" w:hAnsi="Arial" w:cs="Arial"/>
                <w:sz w:val="20"/>
                <w:szCs w:val="20"/>
              </w:rPr>
              <w:t>nti-human nuclei</w:t>
            </w:r>
          </w:p>
        </w:tc>
        <w:tc>
          <w:tcPr>
            <w:tcW w:w="3003" w:type="dxa"/>
          </w:tcPr>
          <w:p w14:paraId="526B8276" w14:textId="36385EF5" w:rsidR="00E062C8" w:rsidRPr="0031691D" w:rsidRDefault="00316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1:700</w:t>
            </w:r>
          </w:p>
        </w:tc>
        <w:tc>
          <w:tcPr>
            <w:tcW w:w="3004" w:type="dxa"/>
          </w:tcPr>
          <w:p w14:paraId="0178D5E4" w14:textId="2B9F9D12" w:rsidR="00E062C8" w:rsidRPr="0031691D" w:rsidRDefault="00316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1691D">
              <w:rPr>
                <w:rFonts w:eastAsia="Times New Roman" w:cs="Arial"/>
                <w:color w:val="000000"/>
                <w:sz w:val="20"/>
                <w:szCs w:val="20"/>
              </w:rPr>
              <w:t>Merck Millipore MAB4383</w:t>
            </w:r>
          </w:p>
        </w:tc>
      </w:tr>
      <w:tr w:rsidR="00E062C8" w:rsidRPr="0031691D" w14:paraId="3710F6D4" w14:textId="77777777" w:rsidTr="00EF2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2D17E1C1" w14:textId="4495ECCB" w:rsidR="00E062C8" w:rsidRPr="0031691D" w:rsidRDefault="00E062C8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Hoechst</w:t>
            </w:r>
          </w:p>
        </w:tc>
        <w:tc>
          <w:tcPr>
            <w:tcW w:w="3003" w:type="dxa"/>
          </w:tcPr>
          <w:p w14:paraId="083C7FF5" w14:textId="14741243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1:500</w:t>
            </w:r>
            <w:r w:rsidR="005B6013" w:rsidRPr="0031691D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004" w:type="dxa"/>
          </w:tcPr>
          <w:p w14:paraId="1405A17D" w14:textId="05C06A00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Sigma-Aldrich, B2883</w:t>
            </w:r>
          </w:p>
        </w:tc>
      </w:tr>
      <w:tr w:rsidR="00E062C8" w:rsidRPr="0031691D" w14:paraId="72C07D05" w14:textId="77777777" w:rsidTr="00EF2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797F124E" w14:textId="41AF394C" w:rsidR="00E062C8" w:rsidRPr="0031691D" w:rsidRDefault="00E062C8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phalloidin-488</w:t>
            </w:r>
          </w:p>
        </w:tc>
        <w:tc>
          <w:tcPr>
            <w:tcW w:w="3003" w:type="dxa"/>
          </w:tcPr>
          <w:p w14:paraId="1AEE24A9" w14:textId="43ED5022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1:500</w:t>
            </w:r>
          </w:p>
        </w:tc>
        <w:tc>
          <w:tcPr>
            <w:tcW w:w="3004" w:type="dxa"/>
          </w:tcPr>
          <w:p w14:paraId="02EDB417" w14:textId="77777777" w:rsidR="00E062C8" w:rsidRPr="0031691D" w:rsidRDefault="00E062C8" w:rsidP="00C522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Molecular Probes</w:t>
            </w:r>
          </w:p>
          <w:p w14:paraId="3D0137A5" w14:textId="013A1B40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062C8" w:rsidRPr="0031691D" w14:paraId="2AE3E054" w14:textId="77777777" w:rsidTr="00EF2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0639411A" w14:textId="74229152" w:rsidR="00E062C8" w:rsidRPr="0031691D" w:rsidRDefault="00E062C8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 xml:space="preserve">HyQTase </w:t>
            </w:r>
          </w:p>
        </w:tc>
        <w:tc>
          <w:tcPr>
            <w:tcW w:w="3003" w:type="dxa"/>
          </w:tcPr>
          <w:p w14:paraId="5D8337DE" w14:textId="76EC16FC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3004" w:type="dxa"/>
          </w:tcPr>
          <w:p w14:paraId="0E032D0C" w14:textId="6D2DF51E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bCs/>
                <w:sz w:val="20"/>
                <w:szCs w:val="20"/>
              </w:rPr>
              <w:t>HyClone, SV30030.0</w:t>
            </w:r>
          </w:p>
        </w:tc>
      </w:tr>
      <w:tr w:rsidR="00E062C8" w:rsidRPr="0031691D" w14:paraId="15D7250D" w14:textId="77777777" w:rsidTr="00EF2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57764A84" w14:textId="17217A42" w:rsidR="00E062C8" w:rsidRPr="0031691D" w:rsidRDefault="00E062C8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Glycergel</w:t>
            </w:r>
          </w:p>
        </w:tc>
        <w:tc>
          <w:tcPr>
            <w:tcW w:w="3003" w:type="dxa"/>
          </w:tcPr>
          <w:p w14:paraId="70159253" w14:textId="1BF98AFC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3004" w:type="dxa"/>
          </w:tcPr>
          <w:p w14:paraId="069B7B55" w14:textId="7A5C0147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Dako, C0563</w:t>
            </w:r>
          </w:p>
        </w:tc>
      </w:tr>
      <w:tr w:rsidR="00E062C8" w:rsidRPr="0031691D" w14:paraId="104B6656" w14:textId="77777777" w:rsidTr="00EF2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55B5BBEE" w14:textId="36A9EFB0" w:rsidR="00E062C8" w:rsidRPr="0031691D" w:rsidRDefault="00E062C8" w:rsidP="00AE4654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Dextran Tetramethylrhodamine</w:t>
            </w:r>
          </w:p>
        </w:tc>
        <w:tc>
          <w:tcPr>
            <w:tcW w:w="3003" w:type="dxa"/>
          </w:tcPr>
          <w:p w14:paraId="37F77819" w14:textId="305D062F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1 mg/ml</w:t>
            </w:r>
          </w:p>
        </w:tc>
        <w:tc>
          <w:tcPr>
            <w:tcW w:w="3004" w:type="dxa"/>
          </w:tcPr>
          <w:p w14:paraId="2BC71A5F" w14:textId="7BC30B58" w:rsidR="00E062C8" w:rsidRPr="0031691D" w:rsidRDefault="00E062C8" w:rsidP="00C522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ThermoFischer, D1818</w:t>
            </w:r>
          </w:p>
        </w:tc>
      </w:tr>
      <w:tr w:rsidR="00E062C8" w:rsidRPr="0031691D" w14:paraId="13CAB181" w14:textId="77777777" w:rsidTr="00EF2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3FBF1F52" w14:textId="049719BF" w:rsidR="00E062C8" w:rsidRPr="0031691D" w:rsidRDefault="00E062C8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bCs w:val="0"/>
                <w:sz w:val="20"/>
                <w:szCs w:val="20"/>
              </w:rPr>
              <w:t>EZ-Link Sulfo-NHS-Biotin</w:t>
            </w:r>
          </w:p>
        </w:tc>
        <w:tc>
          <w:tcPr>
            <w:tcW w:w="3003" w:type="dxa"/>
          </w:tcPr>
          <w:p w14:paraId="222161AF" w14:textId="33C361B8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0.5 mg/ml</w:t>
            </w:r>
          </w:p>
        </w:tc>
        <w:tc>
          <w:tcPr>
            <w:tcW w:w="3004" w:type="dxa"/>
          </w:tcPr>
          <w:p w14:paraId="75AD48B1" w14:textId="6988A58F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ThermoFischer, 21331</w:t>
            </w:r>
          </w:p>
        </w:tc>
      </w:tr>
      <w:tr w:rsidR="00E062C8" w:rsidRPr="0031691D" w14:paraId="6FA9AB92" w14:textId="77777777" w:rsidTr="00EF2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57AD79D0" w14:textId="3526F934" w:rsidR="00235CA2" w:rsidRPr="0031691D" w:rsidRDefault="00235CA2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Dynasore</w:t>
            </w:r>
          </w:p>
          <w:p w14:paraId="525DC1DF" w14:textId="3A44575C" w:rsidR="00E062C8" w:rsidRPr="0031691D" w:rsidRDefault="00E062C8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Dyngo 4a</w:t>
            </w:r>
          </w:p>
        </w:tc>
        <w:tc>
          <w:tcPr>
            <w:tcW w:w="3003" w:type="dxa"/>
          </w:tcPr>
          <w:p w14:paraId="33331529" w14:textId="49BF947E" w:rsidR="00235CA2" w:rsidRPr="0031691D" w:rsidRDefault="00235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20 µM</w:t>
            </w:r>
          </w:p>
          <w:p w14:paraId="71E37208" w14:textId="674E3E41" w:rsidR="00E062C8" w:rsidRPr="0031691D" w:rsidRDefault="00117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5</w:t>
            </w:r>
            <w:r w:rsidR="00E062C8" w:rsidRPr="0031691D">
              <w:rPr>
                <w:rFonts w:cs="Arial"/>
                <w:sz w:val="20"/>
                <w:szCs w:val="20"/>
              </w:rPr>
              <w:t xml:space="preserve"> µM</w:t>
            </w:r>
          </w:p>
        </w:tc>
        <w:tc>
          <w:tcPr>
            <w:tcW w:w="3004" w:type="dxa"/>
          </w:tcPr>
          <w:p w14:paraId="3D9A9DEF" w14:textId="044108DF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Sigma Aldrich, SML0340</w:t>
            </w:r>
          </w:p>
        </w:tc>
      </w:tr>
      <w:tr w:rsidR="00E062C8" w:rsidRPr="0031691D" w14:paraId="56FFE901" w14:textId="77777777" w:rsidTr="00EF2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0E395DE4" w14:textId="4DFDFA59" w:rsidR="00E062C8" w:rsidRPr="0031691D" w:rsidRDefault="00E062C8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EIPA</w:t>
            </w:r>
          </w:p>
        </w:tc>
        <w:tc>
          <w:tcPr>
            <w:tcW w:w="3003" w:type="dxa"/>
          </w:tcPr>
          <w:p w14:paraId="49D3A761" w14:textId="237A1009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25 µM</w:t>
            </w:r>
          </w:p>
        </w:tc>
        <w:tc>
          <w:tcPr>
            <w:tcW w:w="3004" w:type="dxa"/>
          </w:tcPr>
          <w:p w14:paraId="57C90CE1" w14:textId="1CC5EBBC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Sigma Aldrich, A3085</w:t>
            </w:r>
          </w:p>
        </w:tc>
      </w:tr>
      <w:tr w:rsidR="00E062C8" w:rsidRPr="0031691D" w14:paraId="64257026" w14:textId="77777777" w:rsidTr="00EF2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54B2681D" w14:textId="77777777" w:rsidR="00E062C8" w:rsidRPr="0031691D" w:rsidRDefault="00E062C8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C29</w:t>
            </w:r>
          </w:p>
          <w:p w14:paraId="2B3C0FFC" w14:textId="6FF14331" w:rsidR="00235CA2" w:rsidRPr="0031691D" w:rsidRDefault="00235CA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003" w:type="dxa"/>
          </w:tcPr>
          <w:p w14:paraId="5B50F98C" w14:textId="1B35AD3F" w:rsidR="00235CA2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lastRenderedPageBreak/>
              <w:t xml:space="preserve">0.5 </w:t>
            </w:r>
            <w:r w:rsidR="00235CA2" w:rsidRPr="0031691D">
              <w:rPr>
                <w:rFonts w:cs="Arial"/>
                <w:sz w:val="20"/>
                <w:szCs w:val="20"/>
              </w:rPr>
              <w:t>µM SIAs, long term</w:t>
            </w:r>
          </w:p>
          <w:p w14:paraId="3A3E1003" w14:textId="75441603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lastRenderedPageBreak/>
              <w:t>2.5 µM</w:t>
            </w:r>
            <w:r w:rsidR="00235CA2" w:rsidRPr="0031691D">
              <w:rPr>
                <w:rFonts w:cs="Arial"/>
                <w:sz w:val="20"/>
                <w:szCs w:val="20"/>
              </w:rPr>
              <w:t>, short term</w:t>
            </w:r>
          </w:p>
        </w:tc>
        <w:tc>
          <w:tcPr>
            <w:tcW w:w="3004" w:type="dxa"/>
          </w:tcPr>
          <w:p w14:paraId="79F91848" w14:textId="738B6BF5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lastRenderedPageBreak/>
              <w:t>Genentech</w:t>
            </w:r>
          </w:p>
        </w:tc>
      </w:tr>
      <w:tr w:rsidR="00874870" w:rsidRPr="0031691D" w14:paraId="6F3DCE2D" w14:textId="77777777" w:rsidTr="00EF2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34C01543" w14:textId="311B8172" w:rsidR="00874870" w:rsidRPr="0031691D" w:rsidRDefault="0087487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NE-495</w:t>
            </w:r>
          </w:p>
        </w:tc>
        <w:tc>
          <w:tcPr>
            <w:tcW w:w="3003" w:type="dxa"/>
          </w:tcPr>
          <w:p w14:paraId="47FC83AE" w14:textId="0741B7E0" w:rsidR="00874870" w:rsidRPr="0031691D" w:rsidRDefault="00874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 µM</w:t>
            </w:r>
          </w:p>
        </w:tc>
        <w:tc>
          <w:tcPr>
            <w:tcW w:w="3004" w:type="dxa"/>
          </w:tcPr>
          <w:p w14:paraId="3D5489F8" w14:textId="4686C9CB" w:rsidR="00874870" w:rsidRPr="0031691D" w:rsidRDefault="00874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Genentech</w:t>
            </w:r>
          </w:p>
        </w:tc>
      </w:tr>
      <w:tr w:rsidR="00E062C8" w:rsidRPr="0031691D" w14:paraId="567CF278" w14:textId="77777777" w:rsidTr="00EF2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5C1B5A6A" w14:textId="46B9814D" w:rsidR="00E062C8" w:rsidRPr="0031691D" w:rsidRDefault="00E062C8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HGF</w:t>
            </w:r>
          </w:p>
        </w:tc>
        <w:tc>
          <w:tcPr>
            <w:tcW w:w="3003" w:type="dxa"/>
          </w:tcPr>
          <w:p w14:paraId="206887E6" w14:textId="55A24502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20 ng/ml</w:t>
            </w:r>
          </w:p>
        </w:tc>
        <w:tc>
          <w:tcPr>
            <w:tcW w:w="3004" w:type="dxa"/>
          </w:tcPr>
          <w:p w14:paraId="653251E7" w14:textId="4D3E35FE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Preprotech</w:t>
            </w:r>
          </w:p>
        </w:tc>
      </w:tr>
      <w:tr w:rsidR="00E062C8" w:rsidRPr="0031691D" w14:paraId="67E9DAEA" w14:textId="77777777" w:rsidTr="005302C7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7FA59A13" w14:textId="428854DD" w:rsidR="00E062C8" w:rsidRPr="0031691D" w:rsidRDefault="00E062C8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bCs w:val="0"/>
                <w:sz w:val="20"/>
                <w:szCs w:val="20"/>
              </w:rPr>
              <w:t>MeSNa (Sodium-2-mercaptoethanesulfonate</w:t>
            </w:r>
            <w:r w:rsidR="00C86EE1" w:rsidRPr="0031691D">
              <w:rPr>
                <w:rFonts w:cs="Arial"/>
                <w:bCs w:val="0"/>
                <w:sz w:val="20"/>
                <w:szCs w:val="20"/>
              </w:rPr>
              <w:t>)</w:t>
            </w:r>
          </w:p>
        </w:tc>
        <w:tc>
          <w:tcPr>
            <w:tcW w:w="3003" w:type="dxa"/>
          </w:tcPr>
          <w:p w14:paraId="0F14CE8E" w14:textId="45881919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3004" w:type="dxa"/>
          </w:tcPr>
          <w:p w14:paraId="2C44D69C" w14:textId="0E69428D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bCs/>
                <w:sz w:val="20"/>
                <w:szCs w:val="20"/>
              </w:rPr>
              <w:t>Sigma-Aldrich, 63705</w:t>
            </w:r>
          </w:p>
        </w:tc>
      </w:tr>
      <w:tr w:rsidR="00E062C8" w:rsidRPr="0031691D" w14:paraId="026E7CBC" w14:textId="77777777" w:rsidTr="005302C7">
        <w:trPr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790897F7" w14:textId="484B6E34" w:rsidR="00E062C8" w:rsidRPr="0031691D" w:rsidRDefault="00E062C8" w:rsidP="005302C7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bCs w:val="0"/>
                <w:sz w:val="20"/>
                <w:szCs w:val="20"/>
              </w:rPr>
              <w:t xml:space="preserve">MeSNa Buffer </w:t>
            </w:r>
          </w:p>
        </w:tc>
        <w:tc>
          <w:tcPr>
            <w:tcW w:w="3003" w:type="dxa"/>
          </w:tcPr>
          <w:p w14:paraId="59BADE1B" w14:textId="0F9ED401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bCs/>
                <w:sz w:val="20"/>
                <w:szCs w:val="20"/>
              </w:rPr>
              <w:t>100 mM NaCl, 50 mM Tris–HCl, pH</w:t>
            </w:r>
            <w:r w:rsidRPr="0031691D">
              <w:rPr>
                <w:rFonts w:cs="Arial"/>
                <w:sz w:val="20"/>
                <w:szCs w:val="20"/>
              </w:rPr>
              <w:t xml:space="preserve"> </w:t>
            </w:r>
            <w:r w:rsidRPr="0031691D">
              <w:rPr>
                <w:rFonts w:cs="Arial"/>
                <w:bCs/>
                <w:sz w:val="20"/>
                <w:szCs w:val="20"/>
              </w:rPr>
              <w:t>8.6, 1 mM MgCl</w:t>
            </w:r>
            <w:r w:rsidRPr="0031691D">
              <w:rPr>
                <w:rFonts w:cs="Arial"/>
                <w:bCs/>
                <w:sz w:val="20"/>
                <w:szCs w:val="20"/>
                <w:vertAlign w:val="subscript"/>
              </w:rPr>
              <w:t>2</w:t>
            </w:r>
            <w:r w:rsidRPr="0031691D">
              <w:rPr>
                <w:rFonts w:cs="Arial"/>
                <w:bCs/>
                <w:sz w:val="20"/>
                <w:szCs w:val="20"/>
              </w:rPr>
              <w:t>, 1 mM CaCl</w:t>
            </w:r>
            <w:r w:rsidRPr="0031691D">
              <w:rPr>
                <w:rFonts w:cs="Arial"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004" w:type="dxa"/>
          </w:tcPr>
          <w:p w14:paraId="70E7A9EA" w14:textId="2062C50C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062C8" w:rsidRPr="0031691D" w14:paraId="2D021B79" w14:textId="77777777" w:rsidTr="005302C7">
        <w:trPr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45DCA381" w14:textId="73D2E8BD" w:rsidR="00E062C8" w:rsidRPr="0031691D" w:rsidRDefault="00E062C8" w:rsidP="005302C7">
            <w:pPr>
              <w:rPr>
                <w:rFonts w:cs="Arial"/>
                <w:bCs w:val="0"/>
                <w:sz w:val="20"/>
                <w:szCs w:val="20"/>
              </w:rPr>
            </w:pPr>
            <w:r w:rsidRPr="0031691D">
              <w:rPr>
                <w:rFonts w:cs="Arial"/>
                <w:bCs w:val="0"/>
                <w:sz w:val="20"/>
                <w:szCs w:val="20"/>
              </w:rPr>
              <w:t>Poly-L-Lysine</w:t>
            </w:r>
          </w:p>
        </w:tc>
        <w:tc>
          <w:tcPr>
            <w:tcW w:w="3003" w:type="dxa"/>
          </w:tcPr>
          <w:p w14:paraId="3C796C5F" w14:textId="7A577AAC" w:rsidR="00E062C8" w:rsidRPr="0031691D" w:rsidRDefault="00E062C8" w:rsidP="00530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3004" w:type="dxa"/>
          </w:tcPr>
          <w:p w14:paraId="193F508E" w14:textId="61D95587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bCs/>
                <w:sz w:val="20"/>
                <w:szCs w:val="20"/>
              </w:rPr>
              <w:t>Sigma Aldrich, PLL, P9155</w:t>
            </w:r>
          </w:p>
        </w:tc>
      </w:tr>
      <w:tr w:rsidR="00E062C8" w:rsidRPr="0031691D" w14:paraId="53E0C3C3" w14:textId="77777777" w:rsidTr="005302C7">
        <w:trPr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0558A5D5" w14:textId="05C757CC" w:rsidR="00E062C8" w:rsidRPr="0031691D" w:rsidRDefault="00E062C8" w:rsidP="005302C7">
            <w:pPr>
              <w:rPr>
                <w:rFonts w:cs="Arial"/>
                <w:bCs w:val="0"/>
                <w:sz w:val="20"/>
                <w:szCs w:val="20"/>
              </w:rPr>
            </w:pPr>
            <w:r w:rsidRPr="0031691D">
              <w:rPr>
                <w:rFonts w:cs="Arial"/>
                <w:bCs w:val="0"/>
                <w:sz w:val="20"/>
                <w:szCs w:val="20"/>
              </w:rPr>
              <w:t>Biotinylation buffer</w:t>
            </w:r>
          </w:p>
        </w:tc>
        <w:tc>
          <w:tcPr>
            <w:tcW w:w="3003" w:type="dxa"/>
          </w:tcPr>
          <w:p w14:paraId="34DE91F4" w14:textId="72512181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31691D">
              <w:rPr>
                <w:rFonts w:cs="Arial"/>
                <w:bCs/>
                <w:sz w:val="20"/>
                <w:szCs w:val="20"/>
              </w:rPr>
              <w:t>0.154 M NaCl, 10 mM Hepes, pH 7.6, 3 mM KCl, 1 mM MgCl</w:t>
            </w:r>
            <w:r w:rsidRPr="0031691D">
              <w:rPr>
                <w:rFonts w:cs="Arial"/>
                <w:bCs/>
                <w:sz w:val="20"/>
                <w:szCs w:val="20"/>
                <w:vertAlign w:val="subscript"/>
              </w:rPr>
              <w:t>2</w:t>
            </w:r>
            <w:r w:rsidRPr="0031691D">
              <w:rPr>
                <w:rFonts w:cs="Arial"/>
                <w:bCs/>
                <w:sz w:val="20"/>
                <w:szCs w:val="20"/>
              </w:rPr>
              <w:t>, 1 mM CaCl</w:t>
            </w:r>
            <w:r w:rsidRPr="0031691D">
              <w:rPr>
                <w:rFonts w:cs="Arial"/>
                <w:bCs/>
                <w:sz w:val="20"/>
                <w:szCs w:val="20"/>
                <w:vertAlign w:val="subscript"/>
              </w:rPr>
              <w:t>2</w:t>
            </w:r>
            <w:r w:rsidRPr="0031691D">
              <w:rPr>
                <w:rFonts w:cs="Arial"/>
                <w:bCs/>
                <w:sz w:val="20"/>
                <w:szCs w:val="20"/>
              </w:rPr>
              <w:t>, 10 mM glucose</w:t>
            </w:r>
          </w:p>
        </w:tc>
        <w:tc>
          <w:tcPr>
            <w:tcW w:w="3004" w:type="dxa"/>
          </w:tcPr>
          <w:p w14:paraId="5992129C" w14:textId="77777777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062C8" w:rsidRPr="0031691D" w14:paraId="7261DFD0" w14:textId="77777777" w:rsidTr="00EF2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7C5272A1" w14:textId="1EFFF9CD" w:rsidR="00E062C8" w:rsidRPr="0031691D" w:rsidRDefault="00E062C8" w:rsidP="005302C7">
            <w:pPr>
              <w:rPr>
                <w:rFonts w:cs="Arial"/>
                <w:bCs w:val="0"/>
                <w:sz w:val="20"/>
                <w:szCs w:val="20"/>
              </w:rPr>
            </w:pPr>
            <w:r w:rsidRPr="0031691D">
              <w:rPr>
                <w:rFonts w:cs="Arial"/>
                <w:bCs w:val="0"/>
                <w:sz w:val="20"/>
                <w:szCs w:val="20"/>
              </w:rPr>
              <w:t>streptavidin beads</w:t>
            </w:r>
          </w:p>
        </w:tc>
        <w:tc>
          <w:tcPr>
            <w:tcW w:w="3003" w:type="dxa"/>
          </w:tcPr>
          <w:p w14:paraId="0204780A" w14:textId="0993166A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3004" w:type="dxa"/>
          </w:tcPr>
          <w:p w14:paraId="007DBA54" w14:textId="407BF478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bCs/>
                <w:sz w:val="20"/>
                <w:szCs w:val="20"/>
              </w:rPr>
              <w:t>ThermoFischer, 88816</w:t>
            </w:r>
          </w:p>
        </w:tc>
      </w:tr>
      <w:tr w:rsidR="00E062C8" w:rsidRPr="0031691D" w14:paraId="7AAF251F" w14:textId="77777777" w:rsidTr="00EF2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35BF7EE4" w14:textId="2C301112" w:rsidR="00E062C8" w:rsidRPr="0031691D" w:rsidRDefault="00E062C8" w:rsidP="005302C7">
            <w:pPr>
              <w:rPr>
                <w:rFonts w:cs="Arial"/>
                <w:bCs w:val="0"/>
                <w:sz w:val="20"/>
                <w:szCs w:val="20"/>
              </w:rPr>
            </w:pPr>
            <w:r w:rsidRPr="0031691D">
              <w:rPr>
                <w:rFonts w:cs="Arial"/>
                <w:bCs w:val="0"/>
                <w:sz w:val="20"/>
                <w:szCs w:val="20"/>
              </w:rPr>
              <w:t>RotiLoad</w:t>
            </w:r>
          </w:p>
        </w:tc>
        <w:tc>
          <w:tcPr>
            <w:tcW w:w="3003" w:type="dxa"/>
          </w:tcPr>
          <w:p w14:paraId="0E73D396" w14:textId="77777777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3004" w:type="dxa"/>
          </w:tcPr>
          <w:p w14:paraId="0C88E468" w14:textId="20D8585A" w:rsidR="00E062C8" w:rsidRPr="0031691D" w:rsidRDefault="00E0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31691D">
              <w:rPr>
                <w:rFonts w:cs="Arial"/>
                <w:bCs/>
                <w:sz w:val="20"/>
                <w:szCs w:val="20"/>
              </w:rPr>
              <w:t>KarlRoth, K929.1</w:t>
            </w:r>
          </w:p>
        </w:tc>
      </w:tr>
    </w:tbl>
    <w:p w14:paraId="2B2A015D" w14:textId="01566490" w:rsidR="00EF2995" w:rsidRPr="0031691D" w:rsidRDefault="00EF2995">
      <w:pPr>
        <w:rPr>
          <w:rFonts w:cs="Arial"/>
          <w:sz w:val="20"/>
          <w:szCs w:val="20"/>
        </w:rPr>
      </w:pPr>
    </w:p>
    <w:p w14:paraId="6A5C97BE" w14:textId="77777777" w:rsidR="0043265D" w:rsidRPr="0031691D" w:rsidRDefault="0043265D">
      <w:pPr>
        <w:rPr>
          <w:rFonts w:cs="Arial"/>
          <w:sz w:val="20"/>
          <w:szCs w:val="20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747"/>
        <w:gridCol w:w="3472"/>
        <w:gridCol w:w="2791"/>
      </w:tblGrid>
      <w:tr w:rsidR="0043265D" w:rsidRPr="0031691D" w14:paraId="7A63A135" w14:textId="77777777" w:rsidTr="004326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3EBECEB7" w14:textId="5586165B" w:rsidR="0043265D" w:rsidRPr="0031691D" w:rsidRDefault="0043265D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  <w:lang w:val="de-CH"/>
              </w:rPr>
              <w:t>siRNA, sgRNA</w:t>
            </w:r>
            <w:r w:rsidR="00B14961" w:rsidRPr="0031691D">
              <w:rPr>
                <w:rFonts w:cs="Arial"/>
                <w:sz w:val="20"/>
                <w:szCs w:val="20"/>
                <w:lang w:val="de-CH"/>
              </w:rPr>
              <w:t>, PCR primers</w:t>
            </w:r>
          </w:p>
        </w:tc>
        <w:tc>
          <w:tcPr>
            <w:tcW w:w="3003" w:type="dxa"/>
          </w:tcPr>
          <w:p w14:paraId="390D1F18" w14:textId="369AE5F8" w:rsidR="0043265D" w:rsidRPr="0031691D" w:rsidRDefault="004326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  <w:lang w:val="de-CH"/>
              </w:rPr>
              <w:t>Working concentration</w:t>
            </w:r>
          </w:p>
        </w:tc>
        <w:tc>
          <w:tcPr>
            <w:tcW w:w="3004" w:type="dxa"/>
          </w:tcPr>
          <w:p w14:paraId="476EA2AD" w14:textId="258E14FD" w:rsidR="0043265D" w:rsidRPr="0031691D" w:rsidRDefault="004326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  <w:lang w:val="de-CH"/>
              </w:rPr>
              <w:t>Company</w:t>
            </w:r>
          </w:p>
        </w:tc>
      </w:tr>
      <w:tr w:rsidR="0043265D" w:rsidRPr="0031691D" w14:paraId="2BFD9BDC" w14:textId="77777777" w:rsidTr="004326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5B2C70B4" w14:textId="74944078" w:rsidR="0043265D" w:rsidRPr="0031691D" w:rsidRDefault="00EF73D2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 xml:space="preserve">Silencer select </w:t>
            </w:r>
            <w:r w:rsidR="0043265D" w:rsidRPr="0031691D">
              <w:rPr>
                <w:rFonts w:cs="Arial"/>
                <w:sz w:val="20"/>
                <w:szCs w:val="20"/>
              </w:rPr>
              <w:t>MAP4K1</w:t>
            </w:r>
          </w:p>
        </w:tc>
        <w:tc>
          <w:tcPr>
            <w:tcW w:w="3003" w:type="dxa"/>
          </w:tcPr>
          <w:p w14:paraId="52EC8C5F" w14:textId="6F751CF4" w:rsidR="0043265D" w:rsidRPr="0031691D" w:rsidRDefault="00432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5 nM</w:t>
            </w:r>
          </w:p>
        </w:tc>
        <w:tc>
          <w:tcPr>
            <w:tcW w:w="3004" w:type="dxa"/>
          </w:tcPr>
          <w:p w14:paraId="57D1F054" w14:textId="4EB523B7" w:rsidR="0043265D" w:rsidRPr="0031691D" w:rsidRDefault="007B4382" w:rsidP="0043265D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691D">
              <w:rPr>
                <w:rFonts w:ascii="Arial" w:eastAsia="Calibri" w:hAnsi="Arial" w:cs="Arial"/>
                <w:sz w:val="20"/>
                <w:szCs w:val="20"/>
              </w:rPr>
              <w:t>Ambion,</w:t>
            </w:r>
            <w:r w:rsidR="0043265D" w:rsidRPr="0031691D">
              <w:rPr>
                <w:rFonts w:ascii="Arial" w:hAnsi="Arial" w:cs="Arial"/>
                <w:sz w:val="20"/>
                <w:szCs w:val="20"/>
              </w:rPr>
              <w:t xml:space="preserve"> 22080</w:t>
            </w:r>
          </w:p>
        </w:tc>
      </w:tr>
      <w:tr w:rsidR="0043265D" w:rsidRPr="0031691D" w14:paraId="49165BDA" w14:textId="77777777" w:rsidTr="004326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3B511C7E" w14:textId="46EDD9F8" w:rsidR="0043265D" w:rsidRPr="0031691D" w:rsidRDefault="00EF73D2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 xml:space="preserve">Silencer select </w:t>
            </w:r>
            <w:r w:rsidR="0043265D" w:rsidRPr="0031691D">
              <w:rPr>
                <w:rFonts w:cs="Arial"/>
                <w:sz w:val="20"/>
                <w:szCs w:val="20"/>
              </w:rPr>
              <w:t>MAP4K2</w:t>
            </w:r>
          </w:p>
        </w:tc>
        <w:tc>
          <w:tcPr>
            <w:tcW w:w="3003" w:type="dxa"/>
          </w:tcPr>
          <w:p w14:paraId="31BED1E2" w14:textId="5FE1D470" w:rsidR="0043265D" w:rsidRPr="0031691D" w:rsidRDefault="008F0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5 nM</w:t>
            </w:r>
          </w:p>
        </w:tc>
        <w:tc>
          <w:tcPr>
            <w:tcW w:w="3004" w:type="dxa"/>
          </w:tcPr>
          <w:p w14:paraId="0086A937" w14:textId="0F7243F0" w:rsidR="0043265D" w:rsidRPr="0031691D" w:rsidRDefault="007B4382" w:rsidP="008F0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eastAsia="Calibri" w:cs="Arial"/>
                <w:sz w:val="20"/>
                <w:szCs w:val="20"/>
              </w:rPr>
              <w:t>Ambion,</w:t>
            </w:r>
            <w:r w:rsidR="0043265D" w:rsidRPr="0031691D">
              <w:rPr>
                <w:rFonts w:cs="Arial"/>
                <w:sz w:val="20"/>
                <w:szCs w:val="20"/>
              </w:rPr>
              <w:t xml:space="preserve"> </w:t>
            </w:r>
            <w:r w:rsidR="008F0658" w:rsidRPr="0031691D">
              <w:rPr>
                <w:rFonts w:cs="Arial"/>
                <w:sz w:val="20"/>
                <w:szCs w:val="20"/>
              </w:rPr>
              <w:t>1688</w:t>
            </w:r>
          </w:p>
        </w:tc>
      </w:tr>
      <w:tr w:rsidR="0043265D" w:rsidRPr="0031691D" w14:paraId="0ED192CD" w14:textId="77777777" w:rsidTr="004326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79CE8EDD" w14:textId="171BB905" w:rsidR="0043265D" w:rsidRPr="0031691D" w:rsidRDefault="00EF73D2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 xml:space="preserve">Silencer select </w:t>
            </w:r>
            <w:r w:rsidR="0043265D" w:rsidRPr="0031691D">
              <w:rPr>
                <w:rFonts w:cs="Arial"/>
                <w:sz w:val="20"/>
                <w:szCs w:val="20"/>
              </w:rPr>
              <w:t>MAP4K3</w:t>
            </w:r>
          </w:p>
        </w:tc>
        <w:tc>
          <w:tcPr>
            <w:tcW w:w="3003" w:type="dxa"/>
          </w:tcPr>
          <w:p w14:paraId="044BA355" w14:textId="759FAA7F" w:rsidR="0043265D" w:rsidRPr="0031691D" w:rsidRDefault="008F0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5 nM</w:t>
            </w:r>
          </w:p>
        </w:tc>
        <w:tc>
          <w:tcPr>
            <w:tcW w:w="3004" w:type="dxa"/>
          </w:tcPr>
          <w:p w14:paraId="64C5AED8" w14:textId="30010B21" w:rsidR="0043265D" w:rsidRPr="0031691D" w:rsidRDefault="007B4382" w:rsidP="008F0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eastAsia="Calibri" w:cs="Arial"/>
                <w:sz w:val="20"/>
                <w:szCs w:val="20"/>
              </w:rPr>
              <w:t>Ambion,</w:t>
            </w:r>
            <w:r w:rsidR="008F0658" w:rsidRPr="0031691D">
              <w:rPr>
                <w:rFonts w:cs="Arial"/>
                <w:sz w:val="20"/>
                <w:szCs w:val="20"/>
              </w:rPr>
              <w:t xml:space="preserve"> S552</w:t>
            </w:r>
          </w:p>
        </w:tc>
      </w:tr>
      <w:tr w:rsidR="008F0658" w:rsidRPr="0031691D" w14:paraId="4DAC22F6" w14:textId="77777777" w:rsidTr="004326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3E59175D" w14:textId="135A406B" w:rsidR="008F0658" w:rsidRPr="0031691D" w:rsidRDefault="00EF73D2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 xml:space="preserve">Silencer select </w:t>
            </w:r>
            <w:r w:rsidR="008F0658" w:rsidRPr="0031691D">
              <w:rPr>
                <w:rFonts w:cs="Arial"/>
                <w:sz w:val="20"/>
                <w:szCs w:val="20"/>
              </w:rPr>
              <w:t>MAP4K4</w:t>
            </w:r>
          </w:p>
        </w:tc>
        <w:tc>
          <w:tcPr>
            <w:tcW w:w="3003" w:type="dxa"/>
          </w:tcPr>
          <w:p w14:paraId="7AE21D81" w14:textId="095CB3DD" w:rsidR="008F0658" w:rsidRPr="0031691D" w:rsidRDefault="008F0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5 nM</w:t>
            </w:r>
          </w:p>
        </w:tc>
        <w:tc>
          <w:tcPr>
            <w:tcW w:w="3004" w:type="dxa"/>
          </w:tcPr>
          <w:p w14:paraId="4F92CC15" w14:textId="3F0F4030" w:rsidR="008F0658" w:rsidRPr="0031691D" w:rsidRDefault="007B4382" w:rsidP="008F0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eastAsia="Calibri" w:cs="Arial"/>
                <w:sz w:val="20"/>
                <w:szCs w:val="20"/>
              </w:rPr>
              <w:t>Ambion,</w:t>
            </w:r>
            <w:r w:rsidR="008F0658" w:rsidRPr="0031691D">
              <w:rPr>
                <w:rFonts w:cs="Arial"/>
                <w:sz w:val="20"/>
                <w:szCs w:val="20"/>
              </w:rPr>
              <w:t xml:space="preserve"> 18095</w:t>
            </w:r>
          </w:p>
        </w:tc>
      </w:tr>
      <w:tr w:rsidR="008F0658" w:rsidRPr="0031691D" w14:paraId="3FCC4F69" w14:textId="77777777" w:rsidTr="004326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6DA9F76B" w14:textId="4D43A059" w:rsidR="008F0658" w:rsidRPr="0031691D" w:rsidRDefault="00EF73D2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 xml:space="preserve">Silencer select </w:t>
            </w:r>
            <w:r w:rsidR="008F0658" w:rsidRPr="0031691D">
              <w:rPr>
                <w:rFonts w:cs="Arial"/>
                <w:sz w:val="20"/>
                <w:szCs w:val="20"/>
              </w:rPr>
              <w:t>MAP4K5</w:t>
            </w:r>
          </w:p>
        </w:tc>
        <w:tc>
          <w:tcPr>
            <w:tcW w:w="3003" w:type="dxa"/>
          </w:tcPr>
          <w:p w14:paraId="2C85BE15" w14:textId="446CE426" w:rsidR="008F0658" w:rsidRPr="0031691D" w:rsidRDefault="008F0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5 nM</w:t>
            </w:r>
          </w:p>
        </w:tc>
        <w:tc>
          <w:tcPr>
            <w:tcW w:w="3004" w:type="dxa"/>
          </w:tcPr>
          <w:p w14:paraId="21D9E8FF" w14:textId="717CA5FA" w:rsidR="008F0658" w:rsidRPr="0031691D" w:rsidRDefault="007B4382" w:rsidP="008F0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eastAsia="Calibri" w:cs="Arial"/>
                <w:sz w:val="20"/>
                <w:szCs w:val="20"/>
              </w:rPr>
              <w:t>Ambion,</w:t>
            </w:r>
            <w:r w:rsidR="008F0658" w:rsidRPr="0031691D">
              <w:rPr>
                <w:rFonts w:cs="Arial"/>
                <w:sz w:val="20"/>
                <w:szCs w:val="20"/>
              </w:rPr>
              <w:t xml:space="preserve"> 22078</w:t>
            </w:r>
          </w:p>
        </w:tc>
      </w:tr>
      <w:tr w:rsidR="008F0658" w:rsidRPr="0031691D" w14:paraId="43803041" w14:textId="77777777" w:rsidTr="004326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4ABCF58F" w14:textId="4BFB5029" w:rsidR="008F0658" w:rsidRPr="0031691D" w:rsidRDefault="00EF73D2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 xml:space="preserve">Silencer select </w:t>
            </w:r>
            <w:r w:rsidR="008F0658" w:rsidRPr="0031691D">
              <w:rPr>
                <w:rFonts w:cs="Arial"/>
                <w:sz w:val="20"/>
                <w:szCs w:val="20"/>
              </w:rPr>
              <w:t>MAP3K1</w:t>
            </w:r>
          </w:p>
        </w:tc>
        <w:tc>
          <w:tcPr>
            <w:tcW w:w="3003" w:type="dxa"/>
          </w:tcPr>
          <w:p w14:paraId="4E254424" w14:textId="25AE449F" w:rsidR="008F0658" w:rsidRPr="0031691D" w:rsidRDefault="008F0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5 nM</w:t>
            </w:r>
          </w:p>
        </w:tc>
        <w:tc>
          <w:tcPr>
            <w:tcW w:w="3004" w:type="dxa"/>
          </w:tcPr>
          <w:p w14:paraId="06B40714" w14:textId="357C42C6" w:rsidR="008F0658" w:rsidRPr="0031691D" w:rsidRDefault="007B4382" w:rsidP="008F0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eastAsia="Calibri" w:cs="Arial"/>
                <w:sz w:val="20"/>
                <w:szCs w:val="20"/>
              </w:rPr>
              <w:t>Ambion,</w:t>
            </w:r>
            <w:r w:rsidR="008F0658" w:rsidRPr="0031691D">
              <w:rPr>
                <w:rFonts w:cs="Arial"/>
                <w:sz w:val="20"/>
                <w:szCs w:val="20"/>
              </w:rPr>
              <w:t xml:space="preserve"> S8668</w:t>
            </w:r>
          </w:p>
        </w:tc>
      </w:tr>
      <w:tr w:rsidR="008F0658" w:rsidRPr="0031691D" w14:paraId="7C7D49D4" w14:textId="77777777" w:rsidTr="004326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1286BA66" w14:textId="234DA92E" w:rsidR="008F0658" w:rsidRPr="0031691D" w:rsidRDefault="00EF73D2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 xml:space="preserve">Silencer select </w:t>
            </w:r>
            <w:r w:rsidR="008F0658" w:rsidRPr="0031691D">
              <w:rPr>
                <w:rFonts w:cs="Arial"/>
                <w:sz w:val="20"/>
                <w:szCs w:val="20"/>
              </w:rPr>
              <w:t>MAP3K6</w:t>
            </w:r>
          </w:p>
        </w:tc>
        <w:tc>
          <w:tcPr>
            <w:tcW w:w="3003" w:type="dxa"/>
          </w:tcPr>
          <w:p w14:paraId="55A99ABE" w14:textId="298B3BC3" w:rsidR="008F0658" w:rsidRPr="0031691D" w:rsidRDefault="008F0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5 nM</w:t>
            </w:r>
          </w:p>
        </w:tc>
        <w:tc>
          <w:tcPr>
            <w:tcW w:w="3004" w:type="dxa"/>
          </w:tcPr>
          <w:p w14:paraId="66A253FF" w14:textId="3FF57926" w:rsidR="008F0658" w:rsidRPr="0031691D" w:rsidRDefault="007B4382" w:rsidP="008F0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eastAsia="Calibri" w:cs="Arial"/>
                <w:sz w:val="20"/>
                <w:szCs w:val="20"/>
              </w:rPr>
              <w:t>Ambion,</w:t>
            </w:r>
            <w:r w:rsidR="008F0658" w:rsidRPr="0031691D">
              <w:rPr>
                <w:rFonts w:cs="Arial"/>
                <w:sz w:val="20"/>
                <w:szCs w:val="20"/>
              </w:rPr>
              <w:t xml:space="preserve"> S17289</w:t>
            </w:r>
          </w:p>
        </w:tc>
      </w:tr>
      <w:tr w:rsidR="00C86EE1" w:rsidRPr="0031691D" w14:paraId="59DF9A79" w14:textId="77777777" w:rsidTr="004326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634B6A08" w14:textId="7560146A" w:rsidR="00C86EE1" w:rsidRPr="0031691D" w:rsidRDefault="00C86EE1" w:rsidP="00EF73D2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 xml:space="preserve">Silencer select control </w:t>
            </w:r>
          </w:p>
        </w:tc>
        <w:tc>
          <w:tcPr>
            <w:tcW w:w="3003" w:type="dxa"/>
          </w:tcPr>
          <w:p w14:paraId="5F2FA021" w14:textId="0F600D3F" w:rsidR="00C86EE1" w:rsidRPr="0031691D" w:rsidRDefault="00C86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5 nM</w:t>
            </w:r>
          </w:p>
        </w:tc>
        <w:tc>
          <w:tcPr>
            <w:tcW w:w="3004" w:type="dxa"/>
          </w:tcPr>
          <w:p w14:paraId="411EE90E" w14:textId="473573C2" w:rsidR="00C86EE1" w:rsidRPr="0031691D" w:rsidRDefault="00C86EE1" w:rsidP="008F0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31691D">
              <w:rPr>
                <w:rFonts w:eastAsia="Calibri" w:cs="Arial"/>
                <w:sz w:val="20"/>
                <w:szCs w:val="20"/>
              </w:rPr>
              <w:t>Ambion,</w:t>
            </w:r>
            <w:r w:rsidRPr="0031691D">
              <w:rPr>
                <w:rStyle w:val="Normal2"/>
                <w:rFonts w:cs="Arial"/>
                <w:sz w:val="20"/>
                <w:szCs w:val="20"/>
              </w:rPr>
              <w:t>4390843</w:t>
            </w:r>
          </w:p>
        </w:tc>
      </w:tr>
      <w:tr w:rsidR="00C86EE1" w:rsidRPr="0031691D" w14:paraId="719859B7" w14:textId="77777777" w:rsidTr="0050383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07FBD4A8" w14:textId="0995D7EF" w:rsidR="00C86EE1" w:rsidRPr="0031691D" w:rsidRDefault="0050383B" w:rsidP="0050383B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sgMAP4K4_</w:t>
            </w:r>
            <w:r w:rsidR="006C24C1" w:rsidRPr="0031691D">
              <w:rPr>
                <w:rFonts w:cs="Arial"/>
                <w:sz w:val="20"/>
                <w:szCs w:val="20"/>
              </w:rPr>
              <w:t>0</w:t>
            </w:r>
            <w:r w:rsidR="003D00E9" w:rsidRPr="0031691D">
              <w:rPr>
                <w:rFonts w:cs="Arial"/>
                <w:sz w:val="20"/>
                <w:szCs w:val="20"/>
              </w:rPr>
              <w:t xml:space="preserve"> (exon 6</w:t>
            </w:r>
            <w:r w:rsidRPr="0031691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3003" w:type="dxa"/>
          </w:tcPr>
          <w:p w14:paraId="6319D645" w14:textId="3744A36A" w:rsidR="00C86EE1" w:rsidRPr="0031691D" w:rsidRDefault="00C86EE1" w:rsidP="008F0658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691D">
              <w:rPr>
                <w:rFonts w:ascii="Arial" w:hAnsi="Arial" w:cs="Arial"/>
                <w:sz w:val="20"/>
                <w:szCs w:val="20"/>
              </w:rPr>
              <w:t>TGTGATTCACCGGGATATCAAGG</w:t>
            </w:r>
          </w:p>
        </w:tc>
        <w:tc>
          <w:tcPr>
            <w:tcW w:w="3004" w:type="dxa"/>
          </w:tcPr>
          <w:p w14:paraId="713DF978" w14:textId="77777777" w:rsidR="00C86EE1" w:rsidRPr="0031691D" w:rsidRDefault="00C86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C86EE1" w:rsidRPr="0031691D" w14:paraId="1BA80290" w14:textId="77777777" w:rsidTr="00EF73D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4AB82491" w14:textId="40046661" w:rsidR="00C86EE1" w:rsidRPr="0031691D" w:rsidRDefault="0050383B" w:rsidP="0050383B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sgMAP4K4_</w:t>
            </w:r>
            <w:r w:rsidR="006C24C1" w:rsidRPr="0031691D">
              <w:rPr>
                <w:rFonts w:cs="Arial"/>
                <w:sz w:val="20"/>
                <w:szCs w:val="20"/>
              </w:rPr>
              <w:t>1</w:t>
            </w:r>
            <w:r w:rsidRPr="0031691D">
              <w:rPr>
                <w:rFonts w:cs="Arial"/>
                <w:sz w:val="20"/>
                <w:szCs w:val="20"/>
              </w:rPr>
              <w:t xml:space="preserve"> </w:t>
            </w:r>
            <w:r w:rsidR="003D00E9" w:rsidRPr="0031691D">
              <w:rPr>
                <w:rFonts w:cs="Arial"/>
                <w:sz w:val="20"/>
                <w:szCs w:val="20"/>
              </w:rPr>
              <w:t>(exon 7</w:t>
            </w:r>
            <w:r w:rsidRPr="0031691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3003" w:type="dxa"/>
          </w:tcPr>
          <w:p w14:paraId="155FA5BF" w14:textId="0EEA042D" w:rsidR="00C86EE1" w:rsidRPr="0031691D" w:rsidRDefault="00C86EE1" w:rsidP="008F0658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691D">
              <w:rPr>
                <w:rFonts w:ascii="Arial" w:hAnsi="Arial" w:cs="Arial"/>
                <w:sz w:val="20"/>
                <w:szCs w:val="20"/>
              </w:rPr>
              <w:t>GGGCGGAGAAATACGTTCATAGG</w:t>
            </w:r>
          </w:p>
        </w:tc>
        <w:tc>
          <w:tcPr>
            <w:tcW w:w="3004" w:type="dxa"/>
          </w:tcPr>
          <w:p w14:paraId="1166466A" w14:textId="77777777" w:rsidR="00C86EE1" w:rsidRPr="0031691D" w:rsidRDefault="00C86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C86EE1" w:rsidRPr="0031691D" w14:paraId="66A82C0A" w14:textId="77777777" w:rsidTr="004326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18DC5472" w14:textId="1F9C9347" w:rsidR="00C86EE1" w:rsidRPr="0031691D" w:rsidRDefault="0050383B" w:rsidP="0050383B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sgMAP4K4_</w:t>
            </w:r>
            <w:r w:rsidR="006C24C1" w:rsidRPr="0031691D">
              <w:rPr>
                <w:rFonts w:cs="Arial"/>
                <w:sz w:val="20"/>
                <w:szCs w:val="20"/>
              </w:rPr>
              <w:t>2</w:t>
            </w:r>
            <w:r w:rsidRPr="0031691D">
              <w:rPr>
                <w:rFonts w:cs="Arial"/>
                <w:sz w:val="20"/>
                <w:szCs w:val="20"/>
              </w:rPr>
              <w:t xml:space="preserve"> </w:t>
            </w:r>
            <w:r w:rsidR="003D00E9" w:rsidRPr="0031691D">
              <w:rPr>
                <w:rFonts w:cs="Arial"/>
                <w:sz w:val="20"/>
                <w:szCs w:val="20"/>
              </w:rPr>
              <w:t>(exon 4</w:t>
            </w:r>
            <w:r w:rsidRPr="0031691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3003" w:type="dxa"/>
          </w:tcPr>
          <w:p w14:paraId="57A06158" w14:textId="735E9794" w:rsidR="00C86EE1" w:rsidRPr="0031691D" w:rsidRDefault="00C86EE1" w:rsidP="008F0658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691D">
              <w:rPr>
                <w:rFonts w:ascii="Arial" w:hAnsi="Arial" w:cs="Arial"/>
                <w:sz w:val="20"/>
                <w:szCs w:val="20"/>
              </w:rPr>
              <w:t>CAGGACATGATGACCAACTCTGG</w:t>
            </w:r>
          </w:p>
        </w:tc>
        <w:tc>
          <w:tcPr>
            <w:tcW w:w="3004" w:type="dxa"/>
          </w:tcPr>
          <w:p w14:paraId="3EC35532" w14:textId="77777777" w:rsidR="00C86EE1" w:rsidRPr="0031691D" w:rsidRDefault="00C86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C86EE1" w:rsidRPr="0031691D" w14:paraId="1F3C4DCB" w14:textId="77777777" w:rsidTr="00B14961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5C88B4AD" w14:textId="73D2877C" w:rsidR="00C86EE1" w:rsidRPr="0031691D" w:rsidRDefault="00C86EE1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MAP4K1 primer pairs</w:t>
            </w:r>
          </w:p>
        </w:tc>
        <w:tc>
          <w:tcPr>
            <w:tcW w:w="3003" w:type="dxa"/>
          </w:tcPr>
          <w:p w14:paraId="0388401F" w14:textId="77777777" w:rsidR="00C86EE1" w:rsidRPr="0031691D" w:rsidRDefault="00C86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3004" w:type="dxa"/>
          </w:tcPr>
          <w:p w14:paraId="1D108EA0" w14:textId="02979EA0" w:rsidR="00C86EE1" w:rsidRPr="0031691D" w:rsidRDefault="00C86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 xml:space="preserve">Applied Biosystems, </w:t>
            </w:r>
            <w:r w:rsidRPr="0031691D">
              <w:rPr>
                <w:rFonts w:cs="Arial"/>
                <w:bCs/>
                <w:sz w:val="20"/>
                <w:szCs w:val="20"/>
              </w:rPr>
              <w:t>Hs00179345_m1</w:t>
            </w:r>
          </w:p>
        </w:tc>
      </w:tr>
      <w:tr w:rsidR="00C86EE1" w:rsidRPr="0031691D" w14:paraId="57FEB327" w14:textId="77777777" w:rsidTr="00B14961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7F76CC9E" w14:textId="09249A2E" w:rsidR="00C86EE1" w:rsidRPr="0031691D" w:rsidRDefault="00C86EE1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MAP4K2 primer pairs</w:t>
            </w:r>
          </w:p>
        </w:tc>
        <w:tc>
          <w:tcPr>
            <w:tcW w:w="3003" w:type="dxa"/>
          </w:tcPr>
          <w:p w14:paraId="0B94C269" w14:textId="77777777" w:rsidR="00C86EE1" w:rsidRPr="0031691D" w:rsidRDefault="00C86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3004" w:type="dxa"/>
          </w:tcPr>
          <w:p w14:paraId="64F2F71B" w14:textId="2FF95692" w:rsidR="00C86EE1" w:rsidRPr="0031691D" w:rsidRDefault="00C86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 xml:space="preserve">Applied Biosystems, </w:t>
            </w:r>
            <w:r w:rsidRPr="0031691D">
              <w:rPr>
                <w:rFonts w:cs="Arial"/>
                <w:bCs/>
                <w:sz w:val="20"/>
                <w:szCs w:val="20"/>
              </w:rPr>
              <w:t>Hs00387564_m1</w:t>
            </w:r>
          </w:p>
        </w:tc>
      </w:tr>
      <w:tr w:rsidR="00C86EE1" w:rsidRPr="0031691D" w14:paraId="7A021675" w14:textId="77777777" w:rsidTr="00B14961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00EA067E" w14:textId="725F4E8C" w:rsidR="00C86EE1" w:rsidRPr="0031691D" w:rsidRDefault="00C86EE1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MAP4K3 primer pairs</w:t>
            </w:r>
          </w:p>
        </w:tc>
        <w:tc>
          <w:tcPr>
            <w:tcW w:w="3003" w:type="dxa"/>
          </w:tcPr>
          <w:p w14:paraId="2D07CF04" w14:textId="77777777" w:rsidR="00C86EE1" w:rsidRPr="0031691D" w:rsidRDefault="00C86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3004" w:type="dxa"/>
          </w:tcPr>
          <w:p w14:paraId="1F9D8B9F" w14:textId="16C554A5" w:rsidR="00C86EE1" w:rsidRPr="0031691D" w:rsidRDefault="00C86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 xml:space="preserve">Applied Biosystems, </w:t>
            </w:r>
            <w:r w:rsidRPr="0031691D">
              <w:rPr>
                <w:rFonts w:cs="Arial"/>
                <w:bCs/>
                <w:sz w:val="20"/>
                <w:szCs w:val="20"/>
              </w:rPr>
              <w:t>Hs00269284_m1</w:t>
            </w:r>
          </w:p>
        </w:tc>
      </w:tr>
      <w:tr w:rsidR="00C86EE1" w:rsidRPr="0031691D" w14:paraId="06E2A5A0" w14:textId="77777777" w:rsidTr="00B14961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6B0DB3B8" w14:textId="5C198FBC" w:rsidR="00C86EE1" w:rsidRPr="0031691D" w:rsidRDefault="00C86EE1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MAP4K4 primer pairs</w:t>
            </w:r>
          </w:p>
        </w:tc>
        <w:tc>
          <w:tcPr>
            <w:tcW w:w="3003" w:type="dxa"/>
          </w:tcPr>
          <w:p w14:paraId="07B49508" w14:textId="77777777" w:rsidR="00C86EE1" w:rsidRPr="0031691D" w:rsidRDefault="00C86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3004" w:type="dxa"/>
          </w:tcPr>
          <w:p w14:paraId="35C5F8B2" w14:textId="4BE6332B" w:rsidR="00C86EE1" w:rsidRPr="0031691D" w:rsidRDefault="00C86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 xml:space="preserve">Applied Biosystems, </w:t>
            </w:r>
            <w:r w:rsidRPr="0031691D">
              <w:rPr>
                <w:rFonts w:cs="Arial"/>
                <w:bCs/>
                <w:sz w:val="20"/>
                <w:szCs w:val="20"/>
              </w:rPr>
              <w:t>Hs00377415_m1</w:t>
            </w:r>
          </w:p>
        </w:tc>
      </w:tr>
      <w:tr w:rsidR="00C86EE1" w:rsidRPr="0031691D" w14:paraId="7A4EFC76" w14:textId="77777777" w:rsidTr="00B14961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0B6D8913" w14:textId="716D0F45" w:rsidR="00C86EE1" w:rsidRPr="0031691D" w:rsidRDefault="00C86EE1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MAP4K5 primer pairs</w:t>
            </w:r>
          </w:p>
        </w:tc>
        <w:tc>
          <w:tcPr>
            <w:tcW w:w="3003" w:type="dxa"/>
          </w:tcPr>
          <w:p w14:paraId="043042B2" w14:textId="77777777" w:rsidR="00C86EE1" w:rsidRPr="0031691D" w:rsidRDefault="00C86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3004" w:type="dxa"/>
          </w:tcPr>
          <w:p w14:paraId="4A7B6142" w14:textId="7B25A51A" w:rsidR="00C86EE1" w:rsidRPr="0031691D" w:rsidRDefault="00C86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 xml:space="preserve">Applied Biosystems, </w:t>
            </w:r>
            <w:r w:rsidRPr="0031691D">
              <w:rPr>
                <w:rFonts w:cs="Arial"/>
                <w:bCs/>
                <w:sz w:val="20"/>
                <w:szCs w:val="20"/>
              </w:rPr>
              <w:t>Hs00179088_m1</w:t>
            </w:r>
          </w:p>
        </w:tc>
      </w:tr>
      <w:tr w:rsidR="00C86EE1" w:rsidRPr="0031691D" w14:paraId="7A866D07" w14:textId="77777777" w:rsidTr="00B1496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46C80C5D" w14:textId="2AFF03F5" w:rsidR="00C86EE1" w:rsidRPr="0031691D" w:rsidRDefault="00C86EE1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MAP3K1 primer pairs</w:t>
            </w:r>
          </w:p>
        </w:tc>
        <w:tc>
          <w:tcPr>
            <w:tcW w:w="3003" w:type="dxa"/>
          </w:tcPr>
          <w:p w14:paraId="038F2494" w14:textId="77777777" w:rsidR="00C86EE1" w:rsidRPr="0031691D" w:rsidRDefault="00C86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3004" w:type="dxa"/>
          </w:tcPr>
          <w:p w14:paraId="257AFE9C" w14:textId="00B769C7" w:rsidR="00C86EE1" w:rsidRPr="0031691D" w:rsidRDefault="00C86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 xml:space="preserve">Applied Biosystems, </w:t>
            </w:r>
            <w:r w:rsidRPr="0031691D">
              <w:rPr>
                <w:rFonts w:cs="Arial"/>
                <w:bCs/>
                <w:sz w:val="20"/>
                <w:szCs w:val="20"/>
              </w:rPr>
              <w:t>Hs00394890_m1</w:t>
            </w:r>
          </w:p>
        </w:tc>
      </w:tr>
      <w:tr w:rsidR="00C86EE1" w:rsidRPr="0031691D" w14:paraId="3ECB370C" w14:textId="77777777" w:rsidTr="00B14961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4FB84D07" w14:textId="1BA2DF48" w:rsidR="00C86EE1" w:rsidRPr="0031691D" w:rsidRDefault="00C86EE1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MAP3K6 primer pairs</w:t>
            </w:r>
          </w:p>
        </w:tc>
        <w:tc>
          <w:tcPr>
            <w:tcW w:w="3003" w:type="dxa"/>
          </w:tcPr>
          <w:p w14:paraId="6C6FF3D6" w14:textId="77777777" w:rsidR="00C86EE1" w:rsidRPr="0031691D" w:rsidRDefault="00C86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3004" w:type="dxa"/>
          </w:tcPr>
          <w:p w14:paraId="1DEA40F8" w14:textId="13EB9D4E" w:rsidR="00C86EE1" w:rsidRPr="0031691D" w:rsidRDefault="00C86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Applied Biosystems,</w:t>
            </w:r>
            <w:r w:rsidRPr="0031691D">
              <w:rPr>
                <w:rFonts w:cs="Arial"/>
                <w:bCs/>
                <w:sz w:val="20"/>
                <w:szCs w:val="20"/>
              </w:rPr>
              <w:t xml:space="preserve"> Hs01085775_m1</w:t>
            </w:r>
          </w:p>
        </w:tc>
      </w:tr>
      <w:tr w:rsidR="00C86EE1" w:rsidRPr="0031691D" w14:paraId="0BA0B4EB" w14:textId="77777777" w:rsidTr="00B14961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2770EBE3" w14:textId="2F495451" w:rsidR="00C86EE1" w:rsidRPr="0031691D" w:rsidRDefault="00C86EE1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GAPDH</w:t>
            </w:r>
          </w:p>
        </w:tc>
        <w:tc>
          <w:tcPr>
            <w:tcW w:w="3003" w:type="dxa"/>
          </w:tcPr>
          <w:p w14:paraId="32162208" w14:textId="77777777" w:rsidR="00C86EE1" w:rsidRPr="0031691D" w:rsidRDefault="00C86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3004" w:type="dxa"/>
          </w:tcPr>
          <w:p w14:paraId="16245A16" w14:textId="55B3D6B6" w:rsidR="00C86EE1" w:rsidRPr="0031691D" w:rsidRDefault="00C86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Applied Biosystems,</w:t>
            </w:r>
            <w:r w:rsidRPr="0031691D">
              <w:rPr>
                <w:rFonts w:cs="Arial"/>
                <w:bCs/>
                <w:sz w:val="20"/>
                <w:szCs w:val="20"/>
              </w:rPr>
              <w:t xml:space="preserve"> Hs02786624_g1</w:t>
            </w:r>
          </w:p>
        </w:tc>
      </w:tr>
      <w:tr w:rsidR="00C86EE1" w:rsidRPr="0031691D" w14:paraId="418C4006" w14:textId="77777777" w:rsidTr="00B14961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1F759341" w14:textId="70B202A9" w:rsidR="00C86EE1" w:rsidRPr="0031691D" w:rsidRDefault="00C86EE1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EGFP-MAP4K4-wt</w:t>
            </w:r>
          </w:p>
        </w:tc>
        <w:tc>
          <w:tcPr>
            <w:tcW w:w="3003" w:type="dxa"/>
          </w:tcPr>
          <w:p w14:paraId="7C9EDEFB" w14:textId="261DD026" w:rsidR="00C86EE1" w:rsidRPr="0031691D" w:rsidRDefault="00C86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Murine MAP4K4 (NIK)</w:t>
            </w:r>
          </w:p>
        </w:tc>
        <w:tc>
          <w:tcPr>
            <w:tcW w:w="3004" w:type="dxa"/>
          </w:tcPr>
          <w:p w14:paraId="75DD3020" w14:textId="0062A8ED" w:rsidR="00C86EE1" w:rsidRPr="0031691D" w:rsidRDefault="00C86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Baumgartner et al. PNAS 2006, 103:13391-13396</w:t>
            </w:r>
          </w:p>
        </w:tc>
      </w:tr>
      <w:tr w:rsidR="00C86EE1" w:rsidRPr="0031691D" w14:paraId="456A15A5" w14:textId="77777777" w:rsidTr="00B14961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4ADEDFA4" w14:textId="0159E96B" w:rsidR="00C86EE1" w:rsidRPr="0031691D" w:rsidRDefault="00C86EE1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EGFP-MAP4K4-k/d (D152N)</w:t>
            </w:r>
          </w:p>
        </w:tc>
        <w:tc>
          <w:tcPr>
            <w:tcW w:w="3003" w:type="dxa"/>
          </w:tcPr>
          <w:p w14:paraId="63368266" w14:textId="5C88810D" w:rsidR="00C86EE1" w:rsidRPr="0031691D" w:rsidRDefault="00C86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Murine MAP4K4 (NIK)</w:t>
            </w:r>
          </w:p>
        </w:tc>
        <w:tc>
          <w:tcPr>
            <w:tcW w:w="3004" w:type="dxa"/>
          </w:tcPr>
          <w:p w14:paraId="3D356B81" w14:textId="425DA64D" w:rsidR="00C86EE1" w:rsidRPr="0031691D" w:rsidRDefault="00C86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Baumgartner et al. PNAS 2006, 103:13391-13396</w:t>
            </w:r>
          </w:p>
        </w:tc>
      </w:tr>
      <w:tr w:rsidR="00C86EE1" w:rsidRPr="0031691D" w14:paraId="085B7306" w14:textId="77777777" w:rsidTr="00B14961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268617C4" w14:textId="715C6F95" w:rsidR="00C86EE1" w:rsidRPr="0031691D" w:rsidRDefault="00C86EE1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MAP4K4-wt</w:t>
            </w:r>
          </w:p>
        </w:tc>
        <w:tc>
          <w:tcPr>
            <w:tcW w:w="3003" w:type="dxa"/>
          </w:tcPr>
          <w:p w14:paraId="014A88BB" w14:textId="277E26DC" w:rsidR="00C86EE1" w:rsidRPr="0031691D" w:rsidRDefault="00C86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Human MAP4K4</w:t>
            </w:r>
          </w:p>
        </w:tc>
        <w:tc>
          <w:tcPr>
            <w:tcW w:w="3004" w:type="dxa"/>
          </w:tcPr>
          <w:p w14:paraId="236C2F33" w14:textId="6FFF3D5A" w:rsidR="00C86EE1" w:rsidRPr="0031691D" w:rsidRDefault="00C86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Wright et al. MCB 2003, 23:2068-2082</w:t>
            </w:r>
          </w:p>
        </w:tc>
      </w:tr>
      <w:tr w:rsidR="00C86EE1" w:rsidRPr="0031691D" w14:paraId="1223564A" w14:textId="77777777" w:rsidTr="0016483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331EBD30" w14:textId="02318C70" w:rsidR="00C86EE1" w:rsidRPr="0031691D" w:rsidRDefault="00C86EE1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MAP4K4-k/d (K54R)</w:t>
            </w:r>
          </w:p>
        </w:tc>
        <w:tc>
          <w:tcPr>
            <w:tcW w:w="3003" w:type="dxa"/>
          </w:tcPr>
          <w:p w14:paraId="3D4CA61E" w14:textId="685C0EDA" w:rsidR="00C86EE1" w:rsidRPr="0031691D" w:rsidRDefault="00C86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Human MAP4K4</w:t>
            </w:r>
          </w:p>
        </w:tc>
        <w:tc>
          <w:tcPr>
            <w:tcW w:w="3004" w:type="dxa"/>
          </w:tcPr>
          <w:p w14:paraId="408D91E8" w14:textId="7F9C462B" w:rsidR="00C86EE1" w:rsidRPr="0031691D" w:rsidRDefault="00C86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t>Wright et al. MCB 2003, 23:2068-2082</w:t>
            </w:r>
          </w:p>
        </w:tc>
      </w:tr>
      <w:tr w:rsidR="00C86EE1" w:rsidRPr="0031691D" w14:paraId="453AC92F" w14:textId="77777777" w:rsidTr="00F322F4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7C2DD5CD" w14:textId="77777777" w:rsidR="00C86EE1" w:rsidRPr="0031691D" w:rsidRDefault="00C86EE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003" w:type="dxa"/>
          </w:tcPr>
          <w:p w14:paraId="05702166" w14:textId="77777777" w:rsidR="00C86EE1" w:rsidRPr="0031691D" w:rsidRDefault="00C86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3004" w:type="dxa"/>
          </w:tcPr>
          <w:p w14:paraId="39BDE659" w14:textId="77777777" w:rsidR="00C86EE1" w:rsidRPr="0031691D" w:rsidRDefault="00C86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C86EE1" w:rsidRPr="0031691D" w14:paraId="6471A6B6" w14:textId="77777777" w:rsidTr="00F322F4">
        <w:trPr>
          <w:trHeight w:val="8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11A8EFDD" w14:textId="76F3F5A6" w:rsidR="00C86EE1" w:rsidRPr="0031691D" w:rsidRDefault="00C86EE1">
            <w:pPr>
              <w:rPr>
                <w:rFonts w:cs="Arial"/>
                <w:sz w:val="20"/>
                <w:szCs w:val="20"/>
              </w:rPr>
            </w:pPr>
            <w:r w:rsidRPr="0031691D">
              <w:rPr>
                <w:rFonts w:cs="Arial"/>
                <w:sz w:val="20"/>
                <w:szCs w:val="20"/>
              </w:rPr>
              <w:lastRenderedPageBreak/>
              <w:t>Modified Tyrode’s buffer</w:t>
            </w:r>
          </w:p>
        </w:tc>
        <w:tc>
          <w:tcPr>
            <w:tcW w:w="3003" w:type="dxa"/>
          </w:tcPr>
          <w:p w14:paraId="1906BEFD" w14:textId="0B0A1695" w:rsidR="00C86EE1" w:rsidRPr="0031691D" w:rsidRDefault="00C86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1691D">
              <w:rPr>
                <w:rFonts w:eastAsia="MS Mincho" w:cs="Arial"/>
                <w:sz w:val="20"/>
                <w:szCs w:val="20"/>
              </w:rPr>
              <w:t>137 mM NaCl, 2.7 mM KCl, 12 mM NaHCO3, 5 mM HEPES, 1 mM MgCl2, 0.5 mM CaCl2, 0.1% glucose, pH 7.4</w:t>
            </w:r>
          </w:p>
        </w:tc>
        <w:tc>
          <w:tcPr>
            <w:tcW w:w="3004" w:type="dxa"/>
          </w:tcPr>
          <w:p w14:paraId="32D9B140" w14:textId="77777777" w:rsidR="00C86EE1" w:rsidRPr="0031691D" w:rsidRDefault="00C86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</w:tbl>
    <w:p w14:paraId="7D364408" w14:textId="77777777" w:rsidR="0043265D" w:rsidRPr="0031691D" w:rsidRDefault="0043265D">
      <w:pPr>
        <w:rPr>
          <w:rFonts w:cs="Arial"/>
          <w:sz w:val="20"/>
          <w:szCs w:val="20"/>
        </w:rPr>
      </w:pPr>
    </w:p>
    <w:p w14:paraId="25FA706A" w14:textId="77777777" w:rsidR="00AD6782" w:rsidRPr="0031691D" w:rsidRDefault="00AD6782">
      <w:pPr>
        <w:rPr>
          <w:rFonts w:cs="Arial"/>
          <w:sz w:val="20"/>
          <w:szCs w:val="20"/>
        </w:rPr>
      </w:pPr>
    </w:p>
    <w:p w14:paraId="66899C7B" w14:textId="3B05D476" w:rsidR="00DE3F40" w:rsidRPr="0031691D" w:rsidRDefault="00DE3F40">
      <w:pPr>
        <w:rPr>
          <w:rFonts w:ascii="Times New Roman" w:hAnsi="Times New Roman" w:cs="Times New Roman"/>
          <w:sz w:val="20"/>
          <w:szCs w:val="20"/>
        </w:rPr>
      </w:pPr>
    </w:p>
    <w:sectPr w:rsidR="00DE3F40" w:rsidRPr="0031691D" w:rsidSect="007D717D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C0A6C9" w14:textId="77777777" w:rsidR="00903C70" w:rsidRDefault="00903C70" w:rsidP="003A2BA1">
      <w:r>
        <w:separator/>
      </w:r>
    </w:p>
  </w:endnote>
  <w:endnote w:type="continuationSeparator" w:id="0">
    <w:p w14:paraId="7C46DF98" w14:textId="77777777" w:rsidR="00903C70" w:rsidRDefault="00903C70" w:rsidP="003A2B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4CB8D9" w14:textId="77777777" w:rsidR="00C52233" w:rsidRDefault="00C52233" w:rsidP="00C5223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36CAD99" w14:textId="77777777" w:rsidR="00C52233" w:rsidRDefault="00C52233" w:rsidP="003A2BA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32DFCF" w14:textId="77777777" w:rsidR="00C52233" w:rsidRDefault="00C52233" w:rsidP="00C5223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E0C43">
      <w:rPr>
        <w:rStyle w:val="PageNumber"/>
        <w:noProof/>
      </w:rPr>
      <w:t>1</w:t>
    </w:r>
    <w:r>
      <w:rPr>
        <w:rStyle w:val="PageNumber"/>
      </w:rPr>
      <w:fldChar w:fldCharType="end"/>
    </w:r>
  </w:p>
  <w:p w14:paraId="51AD1607" w14:textId="77777777" w:rsidR="00C52233" w:rsidRDefault="00C52233" w:rsidP="003A2BA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16D335" w14:textId="77777777" w:rsidR="00903C70" w:rsidRDefault="00903C70" w:rsidP="003A2BA1">
      <w:r>
        <w:separator/>
      </w:r>
    </w:p>
  </w:footnote>
  <w:footnote w:type="continuationSeparator" w:id="0">
    <w:p w14:paraId="57CDF6B3" w14:textId="77777777" w:rsidR="00903C70" w:rsidRDefault="00903C70" w:rsidP="003A2B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CE5EA9"/>
    <w:multiLevelType w:val="hybridMultilevel"/>
    <w:tmpl w:val="EE327AA8"/>
    <w:lvl w:ilvl="0" w:tplc="AD74EE7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397DF2"/>
    <w:multiLevelType w:val="hybridMultilevel"/>
    <w:tmpl w:val="65CCB950"/>
    <w:lvl w:ilvl="0" w:tplc="FF561E28">
      <w:start w:val="1"/>
      <w:numFmt w:val="upperLetter"/>
      <w:lvlText w:val="%1)"/>
      <w:lvlJc w:val="left"/>
      <w:pPr>
        <w:ind w:left="720" w:hanging="360"/>
      </w:pPr>
      <w:rPr>
        <w:rFonts w:eastAsia="Calibr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1E4"/>
    <w:rsid w:val="00001E59"/>
    <w:rsid w:val="000173D7"/>
    <w:rsid w:val="00024DBB"/>
    <w:rsid w:val="00025674"/>
    <w:rsid w:val="0002730D"/>
    <w:rsid w:val="00032079"/>
    <w:rsid w:val="000341CA"/>
    <w:rsid w:val="00045413"/>
    <w:rsid w:val="000478CD"/>
    <w:rsid w:val="00051924"/>
    <w:rsid w:val="000545D6"/>
    <w:rsid w:val="00065360"/>
    <w:rsid w:val="00066FE1"/>
    <w:rsid w:val="00071A0C"/>
    <w:rsid w:val="00090737"/>
    <w:rsid w:val="000957BE"/>
    <w:rsid w:val="000A1066"/>
    <w:rsid w:val="000A30A6"/>
    <w:rsid w:val="000A5B02"/>
    <w:rsid w:val="000B4D66"/>
    <w:rsid w:val="000B6C6D"/>
    <w:rsid w:val="000C3D1D"/>
    <w:rsid w:val="000E0F63"/>
    <w:rsid w:val="000E0FA3"/>
    <w:rsid w:val="000E1187"/>
    <w:rsid w:val="000E413D"/>
    <w:rsid w:val="000E6617"/>
    <w:rsid w:val="000E6F7E"/>
    <w:rsid w:val="000F55A5"/>
    <w:rsid w:val="000F5A93"/>
    <w:rsid w:val="000F6F15"/>
    <w:rsid w:val="00110548"/>
    <w:rsid w:val="00117809"/>
    <w:rsid w:val="00122EE3"/>
    <w:rsid w:val="0013073E"/>
    <w:rsid w:val="00137553"/>
    <w:rsid w:val="001426B6"/>
    <w:rsid w:val="00147619"/>
    <w:rsid w:val="0015390C"/>
    <w:rsid w:val="00162C12"/>
    <w:rsid w:val="001641E4"/>
    <w:rsid w:val="00164835"/>
    <w:rsid w:val="00167E7F"/>
    <w:rsid w:val="001731E1"/>
    <w:rsid w:val="00176449"/>
    <w:rsid w:val="0019078C"/>
    <w:rsid w:val="00193318"/>
    <w:rsid w:val="00196BE6"/>
    <w:rsid w:val="001A0B29"/>
    <w:rsid w:val="001D2C1F"/>
    <w:rsid w:val="001E5372"/>
    <w:rsid w:val="001E662C"/>
    <w:rsid w:val="001F480B"/>
    <w:rsid w:val="001F5E35"/>
    <w:rsid w:val="00202AA0"/>
    <w:rsid w:val="00203145"/>
    <w:rsid w:val="002039D7"/>
    <w:rsid w:val="002320C2"/>
    <w:rsid w:val="00235CA2"/>
    <w:rsid w:val="0024226B"/>
    <w:rsid w:val="00251C05"/>
    <w:rsid w:val="00283580"/>
    <w:rsid w:val="00283BF8"/>
    <w:rsid w:val="002939A2"/>
    <w:rsid w:val="00293EB0"/>
    <w:rsid w:val="002950A5"/>
    <w:rsid w:val="002972B7"/>
    <w:rsid w:val="002A6FDC"/>
    <w:rsid w:val="002A7CC1"/>
    <w:rsid w:val="002B4E7F"/>
    <w:rsid w:val="002C482E"/>
    <w:rsid w:val="002D2B9F"/>
    <w:rsid w:val="002E0C43"/>
    <w:rsid w:val="002E4AA5"/>
    <w:rsid w:val="003012E8"/>
    <w:rsid w:val="00302246"/>
    <w:rsid w:val="00305F32"/>
    <w:rsid w:val="00312C23"/>
    <w:rsid w:val="003155EA"/>
    <w:rsid w:val="0031691D"/>
    <w:rsid w:val="00321B94"/>
    <w:rsid w:val="003230BB"/>
    <w:rsid w:val="00323F8E"/>
    <w:rsid w:val="00334A90"/>
    <w:rsid w:val="00341F04"/>
    <w:rsid w:val="003507F0"/>
    <w:rsid w:val="003578F9"/>
    <w:rsid w:val="00361BEC"/>
    <w:rsid w:val="00363DC0"/>
    <w:rsid w:val="00365051"/>
    <w:rsid w:val="00377E80"/>
    <w:rsid w:val="00381585"/>
    <w:rsid w:val="0038781E"/>
    <w:rsid w:val="00390CA2"/>
    <w:rsid w:val="00397166"/>
    <w:rsid w:val="00397C55"/>
    <w:rsid w:val="003A2BA1"/>
    <w:rsid w:val="003C0CE9"/>
    <w:rsid w:val="003D00E9"/>
    <w:rsid w:val="003F65DE"/>
    <w:rsid w:val="004059E6"/>
    <w:rsid w:val="00405C6A"/>
    <w:rsid w:val="00405F8D"/>
    <w:rsid w:val="004130FA"/>
    <w:rsid w:val="00425469"/>
    <w:rsid w:val="00426DB9"/>
    <w:rsid w:val="0043265D"/>
    <w:rsid w:val="004439A2"/>
    <w:rsid w:val="00453B07"/>
    <w:rsid w:val="004616DA"/>
    <w:rsid w:val="004678E5"/>
    <w:rsid w:val="0047002D"/>
    <w:rsid w:val="00473F37"/>
    <w:rsid w:val="004740B1"/>
    <w:rsid w:val="00481569"/>
    <w:rsid w:val="0048227F"/>
    <w:rsid w:val="00492766"/>
    <w:rsid w:val="00492D49"/>
    <w:rsid w:val="004B7FCB"/>
    <w:rsid w:val="004C462A"/>
    <w:rsid w:val="004C65CF"/>
    <w:rsid w:val="004D7267"/>
    <w:rsid w:val="004E1C88"/>
    <w:rsid w:val="004E2306"/>
    <w:rsid w:val="004E7779"/>
    <w:rsid w:val="004F1FA0"/>
    <w:rsid w:val="004F5C4F"/>
    <w:rsid w:val="00500188"/>
    <w:rsid w:val="00503321"/>
    <w:rsid w:val="0050383B"/>
    <w:rsid w:val="00506D5B"/>
    <w:rsid w:val="00507278"/>
    <w:rsid w:val="0051164B"/>
    <w:rsid w:val="00512E1A"/>
    <w:rsid w:val="005217EE"/>
    <w:rsid w:val="00523C5D"/>
    <w:rsid w:val="00524BF8"/>
    <w:rsid w:val="0052593C"/>
    <w:rsid w:val="005302C7"/>
    <w:rsid w:val="00534979"/>
    <w:rsid w:val="005353EB"/>
    <w:rsid w:val="00546131"/>
    <w:rsid w:val="00550223"/>
    <w:rsid w:val="00550A33"/>
    <w:rsid w:val="00551A96"/>
    <w:rsid w:val="00553B81"/>
    <w:rsid w:val="005703A4"/>
    <w:rsid w:val="00571ED9"/>
    <w:rsid w:val="005902AE"/>
    <w:rsid w:val="00591E21"/>
    <w:rsid w:val="005A64AF"/>
    <w:rsid w:val="005B530D"/>
    <w:rsid w:val="005B6013"/>
    <w:rsid w:val="005B676D"/>
    <w:rsid w:val="005C2308"/>
    <w:rsid w:val="005C739E"/>
    <w:rsid w:val="005D128B"/>
    <w:rsid w:val="005D49B4"/>
    <w:rsid w:val="005D6F04"/>
    <w:rsid w:val="005E7043"/>
    <w:rsid w:val="005F0201"/>
    <w:rsid w:val="005F705A"/>
    <w:rsid w:val="00601E96"/>
    <w:rsid w:val="00625401"/>
    <w:rsid w:val="00626C79"/>
    <w:rsid w:val="006327E8"/>
    <w:rsid w:val="00632A46"/>
    <w:rsid w:val="006371F3"/>
    <w:rsid w:val="0065142C"/>
    <w:rsid w:val="00672737"/>
    <w:rsid w:val="00676A3F"/>
    <w:rsid w:val="00681D59"/>
    <w:rsid w:val="006853F6"/>
    <w:rsid w:val="00686ED2"/>
    <w:rsid w:val="00691A7C"/>
    <w:rsid w:val="006A50F8"/>
    <w:rsid w:val="006B245F"/>
    <w:rsid w:val="006C1632"/>
    <w:rsid w:val="006C24C1"/>
    <w:rsid w:val="006C2D7F"/>
    <w:rsid w:val="006C5E68"/>
    <w:rsid w:val="006E176D"/>
    <w:rsid w:val="006E4B2D"/>
    <w:rsid w:val="006F33DA"/>
    <w:rsid w:val="0072656E"/>
    <w:rsid w:val="007271B3"/>
    <w:rsid w:val="00745568"/>
    <w:rsid w:val="00750108"/>
    <w:rsid w:val="00766EB3"/>
    <w:rsid w:val="00771AB1"/>
    <w:rsid w:val="00774CEC"/>
    <w:rsid w:val="007B371B"/>
    <w:rsid w:val="007B4382"/>
    <w:rsid w:val="007D2ADB"/>
    <w:rsid w:val="007D717D"/>
    <w:rsid w:val="007E4C0E"/>
    <w:rsid w:val="007F3331"/>
    <w:rsid w:val="008001E4"/>
    <w:rsid w:val="00806372"/>
    <w:rsid w:val="00814F8B"/>
    <w:rsid w:val="0081500F"/>
    <w:rsid w:val="00831C84"/>
    <w:rsid w:val="00831D6B"/>
    <w:rsid w:val="008370C7"/>
    <w:rsid w:val="0084271A"/>
    <w:rsid w:val="00844439"/>
    <w:rsid w:val="00846B30"/>
    <w:rsid w:val="008470CA"/>
    <w:rsid w:val="00854AF4"/>
    <w:rsid w:val="00874576"/>
    <w:rsid w:val="00874870"/>
    <w:rsid w:val="00887B16"/>
    <w:rsid w:val="00887C56"/>
    <w:rsid w:val="008A3F58"/>
    <w:rsid w:val="008A4AB0"/>
    <w:rsid w:val="008B029B"/>
    <w:rsid w:val="008B402B"/>
    <w:rsid w:val="008E3B82"/>
    <w:rsid w:val="008E5BA1"/>
    <w:rsid w:val="008F0658"/>
    <w:rsid w:val="008F0860"/>
    <w:rsid w:val="008F2365"/>
    <w:rsid w:val="008F4F4E"/>
    <w:rsid w:val="008F7097"/>
    <w:rsid w:val="00900FFC"/>
    <w:rsid w:val="00903C70"/>
    <w:rsid w:val="0091095F"/>
    <w:rsid w:val="00913D4C"/>
    <w:rsid w:val="0092070D"/>
    <w:rsid w:val="00920991"/>
    <w:rsid w:val="00924F67"/>
    <w:rsid w:val="00925900"/>
    <w:rsid w:val="009419D2"/>
    <w:rsid w:val="00955E73"/>
    <w:rsid w:val="0096087F"/>
    <w:rsid w:val="00966FCC"/>
    <w:rsid w:val="00967955"/>
    <w:rsid w:val="009705EE"/>
    <w:rsid w:val="009877BF"/>
    <w:rsid w:val="00997F2B"/>
    <w:rsid w:val="009A2981"/>
    <w:rsid w:val="009B1060"/>
    <w:rsid w:val="009D097F"/>
    <w:rsid w:val="009D4784"/>
    <w:rsid w:val="00A00C8A"/>
    <w:rsid w:val="00A1294A"/>
    <w:rsid w:val="00A136B1"/>
    <w:rsid w:val="00A137B6"/>
    <w:rsid w:val="00A1428D"/>
    <w:rsid w:val="00A14D3F"/>
    <w:rsid w:val="00A15DD1"/>
    <w:rsid w:val="00A21DAA"/>
    <w:rsid w:val="00A24F97"/>
    <w:rsid w:val="00A44676"/>
    <w:rsid w:val="00A44D15"/>
    <w:rsid w:val="00A52D6E"/>
    <w:rsid w:val="00A639B0"/>
    <w:rsid w:val="00A6537B"/>
    <w:rsid w:val="00A72079"/>
    <w:rsid w:val="00A725BC"/>
    <w:rsid w:val="00A7310A"/>
    <w:rsid w:val="00A90EA6"/>
    <w:rsid w:val="00A955D8"/>
    <w:rsid w:val="00AA1DA4"/>
    <w:rsid w:val="00AB5EE2"/>
    <w:rsid w:val="00AC11F5"/>
    <w:rsid w:val="00AD08C6"/>
    <w:rsid w:val="00AD1047"/>
    <w:rsid w:val="00AD30CB"/>
    <w:rsid w:val="00AD6782"/>
    <w:rsid w:val="00AE06F6"/>
    <w:rsid w:val="00AE419D"/>
    <w:rsid w:val="00AE4654"/>
    <w:rsid w:val="00AF6F09"/>
    <w:rsid w:val="00B069D3"/>
    <w:rsid w:val="00B12026"/>
    <w:rsid w:val="00B14961"/>
    <w:rsid w:val="00B27A21"/>
    <w:rsid w:val="00B47BCB"/>
    <w:rsid w:val="00B47E6A"/>
    <w:rsid w:val="00B52AB8"/>
    <w:rsid w:val="00B60756"/>
    <w:rsid w:val="00B652D1"/>
    <w:rsid w:val="00B714C0"/>
    <w:rsid w:val="00B7422F"/>
    <w:rsid w:val="00B75A6E"/>
    <w:rsid w:val="00B77A02"/>
    <w:rsid w:val="00B82DD3"/>
    <w:rsid w:val="00B85ABB"/>
    <w:rsid w:val="00B92383"/>
    <w:rsid w:val="00B94249"/>
    <w:rsid w:val="00BA2E9E"/>
    <w:rsid w:val="00BA7DD7"/>
    <w:rsid w:val="00BB78A3"/>
    <w:rsid w:val="00BC50AE"/>
    <w:rsid w:val="00BC6A50"/>
    <w:rsid w:val="00BE1DD8"/>
    <w:rsid w:val="00BE3F1F"/>
    <w:rsid w:val="00BF1924"/>
    <w:rsid w:val="00C033C6"/>
    <w:rsid w:val="00C1612D"/>
    <w:rsid w:val="00C23595"/>
    <w:rsid w:val="00C3659F"/>
    <w:rsid w:val="00C36F5E"/>
    <w:rsid w:val="00C43B86"/>
    <w:rsid w:val="00C52233"/>
    <w:rsid w:val="00C53F9C"/>
    <w:rsid w:val="00C5523C"/>
    <w:rsid w:val="00C64975"/>
    <w:rsid w:val="00C84962"/>
    <w:rsid w:val="00C86EE1"/>
    <w:rsid w:val="00C909B0"/>
    <w:rsid w:val="00C94163"/>
    <w:rsid w:val="00CA1DDB"/>
    <w:rsid w:val="00CA61D3"/>
    <w:rsid w:val="00CC587B"/>
    <w:rsid w:val="00CD4B68"/>
    <w:rsid w:val="00CD4C41"/>
    <w:rsid w:val="00CD5A7B"/>
    <w:rsid w:val="00CE4A95"/>
    <w:rsid w:val="00CE7C29"/>
    <w:rsid w:val="00CF0F2F"/>
    <w:rsid w:val="00D04A68"/>
    <w:rsid w:val="00D06869"/>
    <w:rsid w:val="00D11384"/>
    <w:rsid w:val="00D119F5"/>
    <w:rsid w:val="00D278FF"/>
    <w:rsid w:val="00D30398"/>
    <w:rsid w:val="00D41550"/>
    <w:rsid w:val="00D41C17"/>
    <w:rsid w:val="00D45E94"/>
    <w:rsid w:val="00D5049B"/>
    <w:rsid w:val="00D5503D"/>
    <w:rsid w:val="00D67380"/>
    <w:rsid w:val="00D71A40"/>
    <w:rsid w:val="00D8116C"/>
    <w:rsid w:val="00D81463"/>
    <w:rsid w:val="00D97F20"/>
    <w:rsid w:val="00DA2EA7"/>
    <w:rsid w:val="00DB3EE3"/>
    <w:rsid w:val="00DB4BC8"/>
    <w:rsid w:val="00DC5BBC"/>
    <w:rsid w:val="00DD1DAA"/>
    <w:rsid w:val="00DD5235"/>
    <w:rsid w:val="00DD551C"/>
    <w:rsid w:val="00DE1E58"/>
    <w:rsid w:val="00DE3F40"/>
    <w:rsid w:val="00DF41A1"/>
    <w:rsid w:val="00DF4207"/>
    <w:rsid w:val="00DF75BA"/>
    <w:rsid w:val="00E029C6"/>
    <w:rsid w:val="00E062C8"/>
    <w:rsid w:val="00E21149"/>
    <w:rsid w:val="00E27A39"/>
    <w:rsid w:val="00E301DF"/>
    <w:rsid w:val="00E46D50"/>
    <w:rsid w:val="00E606E0"/>
    <w:rsid w:val="00E62FF6"/>
    <w:rsid w:val="00E6685B"/>
    <w:rsid w:val="00E768D0"/>
    <w:rsid w:val="00E83F40"/>
    <w:rsid w:val="00E860A3"/>
    <w:rsid w:val="00E91239"/>
    <w:rsid w:val="00EA6948"/>
    <w:rsid w:val="00EB0E86"/>
    <w:rsid w:val="00EB42A9"/>
    <w:rsid w:val="00EB7719"/>
    <w:rsid w:val="00EB7CD4"/>
    <w:rsid w:val="00EC5B58"/>
    <w:rsid w:val="00EC7725"/>
    <w:rsid w:val="00ED2043"/>
    <w:rsid w:val="00ED7217"/>
    <w:rsid w:val="00EF2995"/>
    <w:rsid w:val="00EF3F8A"/>
    <w:rsid w:val="00EF73D2"/>
    <w:rsid w:val="00F11297"/>
    <w:rsid w:val="00F128C1"/>
    <w:rsid w:val="00F21174"/>
    <w:rsid w:val="00F231E2"/>
    <w:rsid w:val="00F271F8"/>
    <w:rsid w:val="00F275F6"/>
    <w:rsid w:val="00F3187C"/>
    <w:rsid w:val="00F322F4"/>
    <w:rsid w:val="00F45C16"/>
    <w:rsid w:val="00F54D2F"/>
    <w:rsid w:val="00F602E4"/>
    <w:rsid w:val="00F628CC"/>
    <w:rsid w:val="00F6328C"/>
    <w:rsid w:val="00F76418"/>
    <w:rsid w:val="00F90CEC"/>
    <w:rsid w:val="00F91974"/>
    <w:rsid w:val="00FB3948"/>
    <w:rsid w:val="00FB674C"/>
    <w:rsid w:val="00FD24CA"/>
    <w:rsid w:val="00FE7B1E"/>
    <w:rsid w:val="00FF5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8969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29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EF299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1">
    <w:name w:val="p1"/>
    <w:basedOn w:val="Normal"/>
    <w:rsid w:val="0043265D"/>
    <w:rPr>
      <w:rFonts w:ascii="Helvetica" w:hAnsi="Helvetica" w:cs="Times New Roman"/>
      <w:sz w:val="15"/>
      <w:szCs w:val="15"/>
    </w:rPr>
  </w:style>
  <w:style w:type="character" w:customStyle="1" w:styleId="Normal2">
    <w:name w:val="Normal2"/>
    <w:basedOn w:val="DefaultParagraphFont"/>
    <w:rsid w:val="007B4382"/>
  </w:style>
  <w:style w:type="paragraph" w:styleId="ListParagraph">
    <w:name w:val="List Paragraph"/>
    <w:basedOn w:val="Normal"/>
    <w:uiPriority w:val="34"/>
    <w:qFormat/>
    <w:rsid w:val="0038781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A2BA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2BA1"/>
  </w:style>
  <w:style w:type="character" w:styleId="PageNumber">
    <w:name w:val="page number"/>
    <w:basedOn w:val="DefaultParagraphFont"/>
    <w:uiPriority w:val="99"/>
    <w:semiHidden/>
    <w:unhideWhenUsed/>
    <w:rsid w:val="003A2B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40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1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0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6</Words>
  <Characters>334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Baumgartner</dc:creator>
  <cp:keywords/>
  <dc:description/>
  <cp:lastModifiedBy>Gurupandi Madasamy</cp:lastModifiedBy>
  <cp:revision>2</cp:revision>
  <dcterms:created xsi:type="dcterms:W3CDTF">2018-04-11T01:13:00Z</dcterms:created>
  <dcterms:modified xsi:type="dcterms:W3CDTF">2018-04-11T01:13:00Z</dcterms:modified>
</cp:coreProperties>
</file>